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AB3" w:rsidRPr="00DA0137" w:rsidRDefault="004E6991" w:rsidP="00236692">
      <w:pPr>
        <w:rPr>
          <w:rFonts w:asciiTheme="minorHAnsi" w:hAnsiTheme="minorHAnsi"/>
        </w:rPr>
      </w:pPr>
      <w:bookmarkStart w:id="0" w:name="_GoBack"/>
      <w:bookmarkEnd w:id="0"/>
      <w:r>
        <w:rPr>
          <w:rFonts w:asciiTheme="minorHAnsi" w:eastAsia="Calibri" w:hAnsiTheme="minorHAnsi"/>
          <w:b/>
        </w:rPr>
        <w:t>Appendix 1</w:t>
      </w:r>
      <w:r w:rsidRPr="00DA0137">
        <w:rPr>
          <w:rFonts w:asciiTheme="minorHAnsi" w:eastAsia="Calibri" w:hAnsiTheme="minorHAnsi"/>
          <w:b/>
        </w:rPr>
        <w:t xml:space="preserve">: </w:t>
      </w:r>
      <w:r>
        <w:rPr>
          <w:rFonts w:asciiTheme="minorHAnsi" w:eastAsia="Calibri" w:hAnsiTheme="minorHAnsi"/>
          <w:b/>
        </w:rPr>
        <w:t>Variables from six-month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787"/>
        <w:gridCol w:w="1224"/>
      </w:tblGrid>
      <w:tr w:rsidR="00236692" w:rsidRPr="00DA0137" w:rsidTr="000F7734">
        <w:tc>
          <w:tcPr>
            <w:tcW w:w="3005" w:type="dxa"/>
          </w:tcPr>
          <w:p w:rsidR="00236692" w:rsidRPr="00DA0137" w:rsidRDefault="0044615A" w:rsidP="00236692">
            <w:pPr>
              <w:rPr>
                <w:rFonts w:asciiTheme="minorHAnsi" w:hAnsiTheme="minorHAnsi"/>
                <w:b/>
              </w:rPr>
            </w:pPr>
            <w:r w:rsidRPr="00DA0137">
              <w:rPr>
                <w:rFonts w:asciiTheme="minorHAnsi" w:hAnsiTheme="minorHAnsi"/>
                <w:b/>
              </w:rPr>
              <w:t>Variable</w:t>
            </w:r>
          </w:p>
        </w:tc>
        <w:tc>
          <w:tcPr>
            <w:tcW w:w="4787" w:type="dxa"/>
          </w:tcPr>
          <w:p w:rsidR="00236692" w:rsidRPr="00DA0137" w:rsidRDefault="0044615A" w:rsidP="00236692">
            <w:pPr>
              <w:rPr>
                <w:rFonts w:asciiTheme="minorHAnsi" w:hAnsiTheme="minorHAnsi"/>
                <w:b/>
              </w:rPr>
            </w:pPr>
            <w:r w:rsidRPr="00DA0137">
              <w:rPr>
                <w:rFonts w:asciiTheme="minorHAnsi" w:hAnsiTheme="minorHAnsi"/>
                <w:b/>
              </w:rPr>
              <w:t>Original question as scripted in questionnaire</w:t>
            </w:r>
          </w:p>
        </w:tc>
        <w:tc>
          <w:tcPr>
            <w:tcW w:w="1224" w:type="dxa"/>
          </w:tcPr>
          <w:p w:rsidR="00236692" w:rsidRPr="00DA0137" w:rsidRDefault="0044615A" w:rsidP="00236692">
            <w:pPr>
              <w:rPr>
                <w:rFonts w:asciiTheme="minorHAnsi" w:hAnsiTheme="minorHAnsi"/>
                <w:b/>
              </w:rPr>
            </w:pPr>
            <w:r w:rsidRPr="00DA0137">
              <w:rPr>
                <w:rFonts w:asciiTheme="minorHAnsi" w:hAnsiTheme="minorHAnsi"/>
                <w:b/>
              </w:rPr>
              <w:t>Validated tool</w:t>
            </w:r>
          </w:p>
        </w:tc>
      </w:tr>
      <w:tr w:rsidR="00236692" w:rsidRPr="00DA0137" w:rsidTr="000F7734">
        <w:tc>
          <w:tcPr>
            <w:tcW w:w="3005" w:type="dxa"/>
          </w:tcPr>
          <w:p w:rsidR="00236692" w:rsidRPr="00DA0137" w:rsidRDefault="0044615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Taking medications</w:t>
            </w:r>
          </w:p>
        </w:tc>
        <w:tc>
          <w:tcPr>
            <w:tcW w:w="4787" w:type="dxa"/>
          </w:tcPr>
          <w:p w:rsidR="00236692" w:rsidRPr="00DA0137" w:rsidRDefault="0044615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Do you try to take your inhalers or medicines exactly as you have been instructed by a doctor or nurse?</w:t>
            </w:r>
            <w:r w:rsidR="002B737A" w:rsidRPr="00DA0137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224" w:type="dxa"/>
          </w:tcPr>
          <w:p w:rsidR="00236692" w:rsidRPr="00DA0137" w:rsidRDefault="00236692" w:rsidP="00236692">
            <w:pPr>
              <w:rPr>
                <w:rFonts w:asciiTheme="minorHAnsi" w:hAnsiTheme="minorHAnsi"/>
              </w:rPr>
            </w:pPr>
          </w:p>
        </w:tc>
      </w:tr>
      <w:tr w:rsidR="0044615A" w:rsidRPr="00DA0137" w:rsidTr="000F7734">
        <w:trPr>
          <w:trHeight w:val="864"/>
        </w:trPr>
        <w:tc>
          <w:tcPr>
            <w:tcW w:w="3005" w:type="dxa"/>
          </w:tcPr>
          <w:p w:rsidR="0044615A" w:rsidRPr="00DA0137" w:rsidRDefault="0044615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 xml:space="preserve">Change in smoking habit </w:t>
            </w:r>
          </w:p>
          <w:p w:rsidR="002B737A" w:rsidRPr="00DA0137" w:rsidRDefault="002B737A" w:rsidP="00236692">
            <w:pPr>
              <w:rPr>
                <w:rFonts w:asciiTheme="minorHAnsi" w:hAnsiTheme="minorHAnsi"/>
              </w:rPr>
            </w:pPr>
          </w:p>
        </w:tc>
        <w:tc>
          <w:tcPr>
            <w:tcW w:w="4787" w:type="dxa"/>
          </w:tcPr>
          <w:p w:rsidR="0044615A" w:rsidRPr="00DA0137" w:rsidRDefault="0044615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Have there been any changes to your smoking</w:t>
            </w:r>
            <w:r w:rsidR="002B737A" w:rsidRPr="00DA0137">
              <w:rPr>
                <w:rFonts w:asciiTheme="minorHAnsi" w:hAnsiTheme="minorHAnsi"/>
              </w:rPr>
              <w:t xml:space="preserve"> habits in the last six months</w:t>
            </w:r>
            <w:r w:rsidR="00AF0BEF" w:rsidRPr="00DA0137">
              <w:rPr>
                <w:rFonts w:asciiTheme="minorHAnsi" w:hAnsiTheme="minorHAnsi"/>
              </w:rPr>
              <w:t>?</w:t>
            </w:r>
            <w:r w:rsidRPr="00DA0137">
              <w:rPr>
                <w:rFonts w:asciiTheme="minorHAnsi" w:hAnsiTheme="minorHAnsi"/>
              </w:rPr>
              <w:tab/>
            </w:r>
          </w:p>
        </w:tc>
        <w:tc>
          <w:tcPr>
            <w:tcW w:w="1224" w:type="dxa"/>
          </w:tcPr>
          <w:p w:rsidR="002B737A" w:rsidRPr="00DA0137" w:rsidRDefault="002B737A" w:rsidP="00236692">
            <w:pPr>
              <w:rPr>
                <w:rFonts w:asciiTheme="minorHAnsi" w:hAnsiTheme="minorHAnsi"/>
              </w:rPr>
            </w:pPr>
          </w:p>
        </w:tc>
      </w:tr>
      <w:tr w:rsidR="002B737A" w:rsidRPr="00DA0137" w:rsidTr="000F7734">
        <w:tc>
          <w:tcPr>
            <w:tcW w:w="3005" w:type="dxa"/>
          </w:tcPr>
          <w:p w:rsidR="002B737A" w:rsidRPr="00DA0137" w:rsidRDefault="002B737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Influenza vaccination</w:t>
            </w:r>
          </w:p>
        </w:tc>
        <w:tc>
          <w:tcPr>
            <w:tcW w:w="4787" w:type="dxa"/>
          </w:tcPr>
          <w:p w:rsidR="002B737A" w:rsidRPr="00DA0137" w:rsidRDefault="002B737A" w:rsidP="002B737A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 xml:space="preserve">Do you usually receive the flu jab in the winter? </w:t>
            </w:r>
          </w:p>
        </w:tc>
        <w:tc>
          <w:tcPr>
            <w:tcW w:w="1224" w:type="dxa"/>
          </w:tcPr>
          <w:p w:rsidR="002B737A" w:rsidRPr="00DA0137" w:rsidRDefault="002B737A" w:rsidP="00236692">
            <w:pPr>
              <w:rPr>
                <w:rFonts w:asciiTheme="minorHAnsi" w:hAnsiTheme="minorHAnsi"/>
              </w:rPr>
            </w:pPr>
          </w:p>
        </w:tc>
      </w:tr>
      <w:tr w:rsidR="002B737A" w:rsidRPr="00DA0137" w:rsidTr="000F7734">
        <w:tc>
          <w:tcPr>
            <w:tcW w:w="3005" w:type="dxa"/>
          </w:tcPr>
          <w:p w:rsidR="002B737A" w:rsidRPr="00DA0137" w:rsidRDefault="002B737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Exercise reporting</w:t>
            </w:r>
          </w:p>
        </w:tc>
        <w:tc>
          <w:tcPr>
            <w:tcW w:w="4787" w:type="dxa"/>
          </w:tcPr>
          <w:p w:rsidR="002B737A" w:rsidRPr="00DA0137" w:rsidRDefault="002B737A" w:rsidP="002B737A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How much time did you usually spend doing vigorous/moderate/walking physical activities on one of those days?</w:t>
            </w:r>
          </w:p>
          <w:p w:rsidR="002B737A" w:rsidRPr="00DA0137" w:rsidRDefault="002B737A" w:rsidP="002B737A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During the last 7 days, how much time did you spend sitting on a week day?</w:t>
            </w:r>
          </w:p>
        </w:tc>
        <w:tc>
          <w:tcPr>
            <w:tcW w:w="1224" w:type="dxa"/>
          </w:tcPr>
          <w:p w:rsidR="002B737A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IPAQ</w:t>
            </w:r>
          </w:p>
        </w:tc>
      </w:tr>
      <w:tr w:rsidR="00236692" w:rsidRPr="00DA0137" w:rsidTr="000F7734">
        <w:tc>
          <w:tcPr>
            <w:tcW w:w="3005" w:type="dxa"/>
          </w:tcPr>
          <w:p w:rsidR="00236692" w:rsidRPr="00DA0137" w:rsidRDefault="0044615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Disease specific knowledge</w:t>
            </w:r>
          </w:p>
        </w:tc>
        <w:tc>
          <w:tcPr>
            <w:tcW w:w="4787" w:type="dxa"/>
          </w:tcPr>
          <w:p w:rsidR="00236692" w:rsidRPr="00DA0137" w:rsidRDefault="0044615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BRISTOL COPD KNOWLEDGE QUESTIONNAIRE (BCKQ)©</w:t>
            </w:r>
          </w:p>
        </w:tc>
        <w:tc>
          <w:tcPr>
            <w:tcW w:w="1224" w:type="dxa"/>
          </w:tcPr>
          <w:p w:rsidR="00236692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BCKQ</w:t>
            </w:r>
          </w:p>
        </w:tc>
      </w:tr>
      <w:tr w:rsidR="00236692" w:rsidRPr="00DA0137" w:rsidTr="000F7734">
        <w:tc>
          <w:tcPr>
            <w:tcW w:w="3005" w:type="dxa"/>
          </w:tcPr>
          <w:p w:rsidR="00236692" w:rsidRPr="00DA0137" w:rsidRDefault="002B737A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Antibiotic course at home</w:t>
            </w:r>
          </w:p>
        </w:tc>
        <w:tc>
          <w:tcPr>
            <w:tcW w:w="4787" w:type="dxa"/>
          </w:tcPr>
          <w:p w:rsidR="00236692" w:rsidRPr="00DA0137" w:rsidRDefault="007A7E96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Do you have a course of antibiotics at home to use if needed?</w:t>
            </w:r>
          </w:p>
        </w:tc>
        <w:tc>
          <w:tcPr>
            <w:tcW w:w="1224" w:type="dxa"/>
          </w:tcPr>
          <w:p w:rsidR="00236692" w:rsidRPr="00DA0137" w:rsidRDefault="00236692" w:rsidP="00236692">
            <w:pPr>
              <w:rPr>
                <w:rFonts w:asciiTheme="minorHAnsi" w:hAnsiTheme="minorHAnsi"/>
              </w:rPr>
            </w:pPr>
          </w:p>
        </w:tc>
      </w:tr>
      <w:tr w:rsidR="00236692" w:rsidRPr="00DA0137" w:rsidTr="000F7734">
        <w:tc>
          <w:tcPr>
            <w:tcW w:w="3005" w:type="dxa"/>
          </w:tcPr>
          <w:p w:rsidR="00236692" w:rsidRPr="00DA0137" w:rsidRDefault="007A7E96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Confidence in using antibiotics</w:t>
            </w:r>
          </w:p>
        </w:tc>
        <w:tc>
          <w:tcPr>
            <w:tcW w:w="4787" w:type="dxa"/>
          </w:tcPr>
          <w:p w:rsidR="00236692" w:rsidRPr="00DA0137" w:rsidRDefault="007A7E96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 xml:space="preserve">If yes, please state how confident you feel about when you should take the medication yourself?  </w:t>
            </w:r>
          </w:p>
        </w:tc>
        <w:tc>
          <w:tcPr>
            <w:tcW w:w="1224" w:type="dxa"/>
          </w:tcPr>
          <w:p w:rsidR="00236692" w:rsidRPr="00DA0137" w:rsidRDefault="00236692" w:rsidP="00236692">
            <w:pPr>
              <w:rPr>
                <w:rFonts w:asciiTheme="minorHAnsi" w:hAnsiTheme="minorHAnsi"/>
              </w:rPr>
            </w:pPr>
          </w:p>
        </w:tc>
      </w:tr>
      <w:tr w:rsidR="00236692" w:rsidRPr="00DA0137" w:rsidTr="000F7734">
        <w:tc>
          <w:tcPr>
            <w:tcW w:w="3005" w:type="dxa"/>
          </w:tcPr>
          <w:p w:rsidR="00236692" w:rsidRPr="00DA0137" w:rsidRDefault="007A7E96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Steroid course at home</w:t>
            </w:r>
          </w:p>
        </w:tc>
        <w:tc>
          <w:tcPr>
            <w:tcW w:w="4787" w:type="dxa"/>
          </w:tcPr>
          <w:p w:rsidR="00236692" w:rsidRPr="00DA0137" w:rsidRDefault="007A7E96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Do you have a course of steroids at home to use if needed?</w:t>
            </w:r>
          </w:p>
        </w:tc>
        <w:tc>
          <w:tcPr>
            <w:tcW w:w="1224" w:type="dxa"/>
          </w:tcPr>
          <w:p w:rsidR="00236692" w:rsidRPr="00DA0137" w:rsidRDefault="00236692" w:rsidP="00236692">
            <w:pPr>
              <w:rPr>
                <w:rFonts w:asciiTheme="minorHAnsi" w:hAnsiTheme="minorHAnsi"/>
              </w:rPr>
            </w:pPr>
          </w:p>
        </w:tc>
      </w:tr>
      <w:tr w:rsidR="00236692" w:rsidRPr="00DA0137" w:rsidTr="000F7734">
        <w:tc>
          <w:tcPr>
            <w:tcW w:w="3005" w:type="dxa"/>
          </w:tcPr>
          <w:p w:rsidR="00236692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Confidence in using steroi</w:t>
            </w:r>
            <w:r w:rsidR="007A7E96" w:rsidRPr="00DA0137">
              <w:rPr>
                <w:rFonts w:asciiTheme="minorHAnsi" w:hAnsiTheme="minorHAnsi"/>
              </w:rPr>
              <w:t>ds</w:t>
            </w:r>
          </w:p>
        </w:tc>
        <w:tc>
          <w:tcPr>
            <w:tcW w:w="4787" w:type="dxa"/>
          </w:tcPr>
          <w:p w:rsidR="00236692" w:rsidRPr="00DA0137" w:rsidRDefault="007A7E96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 xml:space="preserve">If yes, please state how confident you feel about when you should take the medication yourself?  </w:t>
            </w:r>
          </w:p>
        </w:tc>
        <w:tc>
          <w:tcPr>
            <w:tcW w:w="1224" w:type="dxa"/>
          </w:tcPr>
          <w:p w:rsidR="00236692" w:rsidRPr="00DA0137" w:rsidRDefault="00236692" w:rsidP="00236692">
            <w:pPr>
              <w:rPr>
                <w:rFonts w:asciiTheme="minorHAnsi" w:hAnsiTheme="minorHAnsi"/>
              </w:rPr>
            </w:pPr>
          </w:p>
        </w:tc>
      </w:tr>
      <w:tr w:rsidR="00236692" w:rsidRPr="00DA0137" w:rsidTr="000F7734">
        <w:tc>
          <w:tcPr>
            <w:tcW w:w="3005" w:type="dxa"/>
          </w:tcPr>
          <w:p w:rsidR="00236692" w:rsidRPr="00DA0137" w:rsidRDefault="00222E2D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Breathing deterioration</w:t>
            </w:r>
          </w:p>
        </w:tc>
        <w:tc>
          <w:tcPr>
            <w:tcW w:w="4787" w:type="dxa"/>
          </w:tcPr>
          <w:p w:rsidR="00236692" w:rsidRPr="00DA0137" w:rsidRDefault="00222E2D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What sentence best describes what you have been told to do if your breathing gets worse (e.g. take 2 puffs instead of one)</w:t>
            </w:r>
            <w:r w:rsidR="00AF0BEF" w:rsidRPr="00DA0137">
              <w:rPr>
                <w:rFonts w:asciiTheme="minorHAnsi" w:hAnsiTheme="minorHAnsi"/>
              </w:rPr>
              <w:t>?</w:t>
            </w:r>
          </w:p>
        </w:tc>
        <w:tc>
          <w:tcPr>
            <w:tcW w:w="1224" w:type="dxa"/>
          </w:tcPr>
          <w:p w:rsidR="00236692" w:rsidRPr="00DA0137" w:rsidRDefault="00236692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Emergency Services</w:t>
            </w:r>
          </w:p>
        </w:tc>
        <w:tc>
          <w:tcPr>
            <w:tcW w:w="4787" w:type="dxa"/>
          </w:tcPr>
          <w:p w:rsidR="007A7E96" w:rsidRPr="00DA0137" w:rsidRDefault="00222E2D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Have you been told when you should call an ambulance if your breathing worsens?</w:t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694B4F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Self-management plan</w:t>
            </w:r>
          </w:p>
        </w:tc>
        <w:tc>
          <w:tcPr>
            <w:tcW w:w="4787" w:type="dxa"/>
          </w:tcPr>
          <w:p w:rsidR="007A7E96" w:rsidRPr="00DA0137" w:rsidRDefault="00694B4F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In the last 12 months, have you and a health professional agreed a personal care plan/self-management plan for COPD?</w:t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Satisfaction about medication</w:t>
            </w:r>
          </w:p>
        </w:tc>
        <w:tc>
          <w:tcPr>
            <w:tcW w:w="4787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Are you satisfied with the information doctors and nurses have given you about your inhalers or medicines?</w:t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Health professional advice on smoking cessation</w:t>
            </w:r>
          </w:p>
        </w:tc>
        <w:tc>
          <w:tcPr>
            <w:tcW w:w="4787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 xml:space="preserve">In the last 12 months, has a doctor or nurse advised you to give up smoking? </w:t>
            </w:r>
            <w:r w:rsidRPr="00DA0137">
              <w:rPr>
                <w:rFonts w:asciiTheme="minorHAnsi" w:hAnsiTheme="minorHAnsi"/>
              </w:rPr>
              <w:tab/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Health professional offered practical help to give u</w:t>
            </w:r>
            <w:r w:rsidR="000F7734" w:rsidRPr="00DA0137">
              <w:rPr>
                <w:rFonts w:asciiTheme="minorHAnsi" w:hAnsiTheme="minorHAnsi"/>
              </w:rPr>
              <w:t>p</w:t>
            </w:r>
            <w:r w:rsidRPr="00DA0137">
              <w:rPr>
                <w:rFonts w:asciiTheme="minorHAnsi" w:hAnsiTheme="minorHAnsi"/>
              </w:rPr>
              <w:t xml:space="preserve"> smoking</w:t>
            </w:r>
          </w:p>
        </w:tc>
        <w:tc>
          <w:tcPr>
            <w:tcW w:w="4787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In the last 12 months, has a doctor or nurse offered to help you to give up smoking (e.g. given you nicotine gum or patches or a referral to a smoking cessation clinic)</w:t>
            </w:r>
            <w:r w:rsidR="00C81ABE" w:rsidRPr="00DA0137">
              <w:rPr>
                <w:rFonts w:asciiTheme="minorHAnsi" w:hAnsiTheme="minorHAnsi"/>
              </w:rPr>
              <w:t>?</w:t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Health professional advice on diet</w:t>
            </w:r>
          </w:p>
        </w:tc>
        <w:tc>
          <w:tcPr>
            <w:tcW w:w="4787" w:type="dxa"/>
          </w:tcPr>
          <w:p w:rsidR="007A7E96" w:rsidRPr="00DA0137" w:rsidRDefault="00C9159C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What have doctors or nurses told you about your diet or eating?</w:t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lastRenderedPageBreak/>
              <w:t>Health professional advice on physical activity</w:t>
            </w:r>
          </w:p>
        </w:tc>
        <w:tc>
          <w:tcPr>
            <w:tcW w:w="4787" w:type="dxa"/>
          </w:tcPr>
          <w:p w:rsidR="007A7E96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Have you been told by a doctor or nurse to try to do some physical activity (e.g. walking, brisk walking and other forms of exercise)?</w:t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 xml:space="preserve">Attendance at a training course </w:t>
            </w:r>
          </w:p>
        </w:tc>
        <w:tc>
          <w:tcPr>
            <w:tcW w:w="4787" w:type="dxa"/>
          </w:tcPr>
          <w:p w:rsidR="007A7E96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Have you attended a training course on your condition e.g. Expert Patients Programme?</w:t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7A7E96" w:rsidRPr="00DA0137" w:rsidTr="000F7734">
        <w:tc>
          <w:tcPr>
            <w:tcW w:w="3005" w:type="dxa"/>
          </w:tcPr>
          <w:p w:rsidR="007A7E96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Attendance at a support group</w:t>
            </w:r>
          </w:p>
        </w:tc>
        <w:tc>
          <w:tcPr>
            <w:tcW w:w="4787" w:type="dxa"/>
          </w:tcPr>
          <w:p w:rsidR="007A7E96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Do you ever attend a support group for your lung problems e.g. Breathe Easy?</w:t>
            </w:r>
          </w:p>
        </w:tc>
        <w:tc>
          <w:tcPr>
            <w:tcW w:w="1224" w:type="dxa"/>
          </w:tcPr>
          <w:p w:rsidR="007A7E96" w:rsidRPr="00DA0137" w:rsidRDefault="007A7E96" w:rsidP="00236692">
            <w:pPr>
              <w:rPr>
                <w:rFonts w:asciiTheme="minorHAnsi" w:hAnsiTheme="minorHAnsi"/>
              </w:rPr>
            </w:pPr>
          </w:p>
        </w:tc>
      </w:tr>
      <w:tr w:rsidR="000F7734" w:rsidRPr="00DA0137" w:rsidTr="000F7734">
        <w:tc>
          <w:tcPr>
            <w:tcW w:w="3005" w:type="dxa"/>
          </w:tcPr>
          <w:p w:rsidR="000F7734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Offer of pulmonary rehabilitation</w:t>
            </w:r>
          </w:p>
        </w:tc>
        <w:tc>
          <w:tcPr>
            <w:tcW w:w="4787" w:type="dxa"/>
          </w:tcPr>
          <w:p w:rsidR="000F7734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In the last six months, have you been offered pulmonary rehabilitation?</w:t>
            </w:r>
          </w:p>
        </w:tc>
        <w:tc>
          <w:tcPr>
            <w:tcW w:w="1224" w:type="dxa"/>
          </w:tcPr>
          <w:p w:rsidR="000F7734" w:rsidRPr="00DA0137" w:rsidRDefault="000F7734" w:rsidP="00236692">
            <w:pPr>
              <w:rPr>
                <w:rFonts w:asciiTheme="minorHAnsi" w:hAnsiTheme="minorHAnsi"/>
              </w:rPr>
            </w:pPr>
          </w:p>
        </w:tc>
      </w:tr>
      <w:tr w:rsidR="000F7734" w:rsidRPr="00DA0137" w:rsidTr="000F7734">
        <w:tc>
          <w:tcPr>
            <w:tcW w:w="3005" w:type="dxa"/>
          </w:tcPr>
          <w:p w:rsidR="000F7734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 xml:space="preserve">Attendance at pulmonary rehabilitation </w:t>
            </w:r>
          </w:p>
        </w:tc>
        <w:tc>
          <w:tcPr>
            <w:tcW w:w="4787" w:type="dxa"/>
          </w:tcPr>
          <w:p w:rsidR="000F7734" w:rsidRPr="00DA0137" w:rsidRDefault="000F7734" w:rsidP="00236692">
            <w:pPr>
              <w:rPr>
                <w:rFonts w:asciiTheme="minorHAnsi" w:hAnsiTheme="minorHAnsi"/>
              </w:rPr>
            </w:pPr>
            <w:r w:rsidRPr="00DA0137">
              <w:rPr>
                <w:rFonts w:asciiTheme="minorHAnsi" w:hAnsiTheme="minorHAnsi"/>
              </w:rPr>
              <w:t>If yes, have you attended pulmonary rehabilitation?</w:t>
            </w:r>
          </w:p>
        </w:tc>
        <w:tc>
          <w:tcPr>
            <w:tcW w:w="1224" w:type="dxa"/>
          </w:tcPr>
          <w:p w:rsidR="000F7734" w:rsidRPr="00DA0137" w:rsidRDefault="000F7734" w:rsidP="00236692">
            <w:pPr>
              <w:rPr>
                <w:rFonts w:asciiTheme="minorHAnsi" w:hAnsiTheme="minorHAnsi"/>
              </w:rPr>
            </w:pPr>
          </w:p>
        </w:tc>
      </w:tr>
    </w:tbl>
    <w:p w:rsidR="00236692" w:rsidRPr="00DA0137" w:rsidRDefault="00236692" w:rsidP="00236692">
      <w:pPr>
        <w:rPr>
          <w:rFonts w:asciiTheme="minorHAnsi" w:hAnsiTheme="minorHAnsi"/>
        </w:rPr>
      </w:pPr>
    </w:p>
    <w:sectPr w:rsidR="00236692" w:rsidRPr="00DA0137" w:rsidSect="00B01C0F">
      <w:footerReference w:type="default" r:id="rId9"/>
      <w:pgSz w:w="11906" w:h="16838"/>
      <w:pgMar w:top="1440" w:right="1440" w:bottom="1276" w:left="1440" w:header="708" w:footer="708" w:gutter="0"/>
      <w:cols w:space="720"/>
      <w:formProt w:val="0"/>
      <w:docGrid w:linePitch="24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852CD5" w15:done="0"/>
  <w15:commentEx w15:paraId="40A267B0" w15:paraIdParent="3F852CD5" w15:done="0"/>
  <w15:commentEx w15:paraId="3F861813" w15:done="0"/>
  <w15:commentEx w15:paraId="638FC9F9" w15:done="0"/>
  <w15:commentEx w15:paraId="5B25E816" w15:paraIdParent="638FC9F9" w15:done="0"/>
  <w15:commentEx w15:paraId="37A159A5" w15:done="0"/>
  <w15:commentEx w15:paraId="78FF813B" w15:done="0"/>
  <w15:commentEx w15:paraId="7B1B04A2" w15:paraIdParent="78FF813B" w15:done="0"/>
  <w15:commentEx w15:paraId="56842CF7" w15:done="0"/>
  <w15:commentEx w15:paraId="16E1E24C" w15:done="0"/>
  <w15:commentEx w15:paraId="72B3307C" w15:done="0"/>
  <w15:commentEx w15:paraId="57B68B4F" w15:paraIdParent="72B3307C" w15:done="0"/>
  <w15:commentEx w15:paraId="403E961A" w15:done="0"/>
  <w15:commentEx w15:paraId="3BF11E21" w15:done="0"/>
  <w15:commentEx w15:paraId="335BD564" w15:done="0"/>
  <w15:commentEx w15:paraId="6BDD43B5" w15:done="0"/>
  <w15:commentEx w15:paraId="4E011CC4" w15:done="0"/>
  <w15:commentEx w15:paraId="6C5701D4" w15:done="0"/>
  <w15:commentEx w15:paraId="3B0384CD" w15:paraIdParent="6C5701D4" w15:done="0"/>
  <w15:commentEx w15:paraId="2518D325" w15:done="0"/>
  <w15:commentEx w15:paraId="29505F5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964" w:rsidRDefault="00C26964">
      <w:r>
        <w:separator/>
      </w:r>
    </w:p>
  </w:endnote>
  <w:endnote w:type="continuationSeparator" w:id="0">
    <w:p w:rsidR="00C26964" w:rsidRDefault="00C26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5FF2" w:rsidRDefault="00733EF5">
    <w:pPr>
      <w:pStyle w:val="Footer"/>
      <w:tabs>
        <w:tab w:val="right" w:pos="9000"/>
      </w:tabs>
      <w:jc w:val="right"/>
    </w:pPr>
    <w:r>
      <w:fldChar w:fldCharType="begin"/>
    </w:r>
    <w:r>
      <w:instrText>PAGE</w:instrText>
    </w:r>
    <w:r>
      <w:fldChar w:fldCharType="separate"/>
    </w:r>
    <w:r w:rsidR="00577630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964" w:rsidRDefault="00C26964">
      <w:r>
        <w:separator/>
      </w:r>
    </w:p>
  </w:footnote>
  <w:footnote w:type="continuationSeparator" w:id="0">
    <w:p w:rsidR="00C26964" w:rsidRDefault="00C26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5603E"/>
    <w:multiLevelType w:val="multilevel"/>
    <w:tmpl w:val="FF505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2DC3F72"/>
    <w:multiLevelType w:val="multilevel"/>
    <w:tmpl w:val="6524991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BE145CB"/>
    <w:multiLevelType w:val="hybridMultilevel"/>
    <w:tmpl w:val="0584D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BC6872"/>
    <w:multiLevelType w:val="hybridMultilevel"/>
    <w:tmpl w:val="88B06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AB56EA"/>
    <w:multiLevelType w:val="hybridMultilevel"/>
    <w:tmpl w:val="F2F65F40"/>
    <w:lvl w:ilvl="0" w:tplc="60AAD542">
      <w:start w:val="47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>
    <w:nsid w:val="7FBD408D"/>
    <w:multiLevelType w:val="hybridMultilevel"/>
    <w:tmpl w:val="9AFE8FE4"/>
    <w:lvl w:ilvl="0" w:tplc="C80E75D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inee">
    <w15:presenceInfo w15:providerId="None" w15:userId="Ainee"/>
  </w15:person>
  <w15:person w15:author="Rachel Jordan">
    <w15:presenceInfo w15:providerId="AD" w15:userId="S-1-5-21-1390067357-308236825-725345543-139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423"/>
    <w:rsid w:val="0000032E"/>
    <w:rsid w:val="000012C6"/>
    <w:rsid w:val="00005FF1"/>
    <w:rsid w:val="00014DA7"/>
    <w:rsid w:val="000213B3"/>
    <w:rsid w:val="000235F4"/>
    <w:rsid w:val="00025F00"/>
    <w:rsid w:val="0002797F"/>
    <w:rsid w:val="0003163E"/>
    <w:rsid w:val="00032B51"/>
    <w:rsid w:val="00034950"/>
    <w:rsid w:val="00034DD6"/>
    <w:rsid w:val="0004326F"/>
    <w:rsid w:val="00044C3A"/>
    <w:rsid w:val="00050C55"/>
    <w:rsid w:val="00052096"/>
    <w:rsid w:val="00053A85"/>
    <w:rsid w:val="0005453F"/>
    <w:rsid w:val="000548B0"/>
    <w:rsid w:val="00057AC9"/>
    <w:rsid w:val="00066041"/>
    <w:rsid w:val="00066197"/>
    <w:rsid w:val="00066D60"/>
    <w:rsid w:val="00070178"/>
    <w:rsid w:val="000746D5"/>
    <w:rsid w:val="000764E8"/>
    <w:rsid w:val="00076E09"/>
    <w:rsid w:val="00082658"/>
    <w:rsid w:val="00083B57"/>
    <w:rsid w:val="00084832"/>
    <w:rsid w:val="00084A07"/>
    <w:rsid w:val="00084D8B"/>
    <w:rsid w:val="00085418"/>
    <w:rsid w:val="00086768"/>
    <w:rsid w:val="00087EA5"/>
    <w:rsid w:val="0009018F"/>
    <w:rsid w:val="00093145"/>
    <w:rsid w:val="00094638"/>
    <w:rsid w:val="00095867"/>
    <w:rsid w:val="00095957"/>
    <w:rsid w:val="000A1AEC"/>
    <w:rsid w:val="000A61AD"/>
    <w:rsid w:val="000B04C4"/>
    <w:rsid w:val="000B0D6C"/>
    <w:rsid w:val="000B3621"/>
    <w:rsid w:val="000B4254"/>
    <w:rsid w:val="000B47EF"/>
    <w:rsid w:val="000B4B5C"/>
    <w:rsid w:val="000B6914"/>
    <w:rsid w:val="000C1723"/>
    <w:rsid w:val="000C2024"/>
    <w:rsid w:val="000C3D93"/>
    <w:rsid w:val="000C437C"/>
    <w:rsid w:val="000C6A7A"/>
    <w:rsid w:val="000D4E14"/>
    <w:rsid w:val="000D6D20"/>
    <w:rsid w:val="000E1EEA"/>
    <w:rsid w:val="000E5EF8"/>
    <w:rsid w:val="000E65A7"/>
    <w:rsid w:val="000E68F6"/>
    <w:rsid w:val="000E79E8"/>
    <w:rsid w:val="000F09B3"/>
    <w:rsid w:val="000F1EE0"/>
    <w:rsid w:val="000F2D2D"/>
    <w:rsid w:val="000F2E7B"/>
    <w:rsid w:val="000F7734"/>
    <w:rsid w:val="00100890"/>
    <w:rsid w:val="00100C7F"/>
    <w:rsid w:val="001010CA"/>
    <w:rsid w:val="00101EA5"/>
    <w:rsid w:val="0010286C"/>
    <w:rsid w:val="00107796"/>
    <w:rsid w:val="00111792"/>
    <w:rsid w:val="00111BBE"/>
    <w:rsid w:val="00113C00"/>
    <w:rsid w:val="00114419"/>
    <w:rsid w:val="001147C8"/>
    <w:rsid w:val="0011735D"/>
    <w:rsid w:val="00120DD6"/>
    <w:rsid w:val="001235EE"/>
    <w:rsid w:val="001245A7"/>
    <w:rsid w:val="0013023A"/>
    <w:rsid w:val="00131116"/>
    <w:rsid w:val="00133731"/>
    <w:rsid w:val="001349DE"/>
    <w:rsid w:val="00135E10"/>
    <w:rsid w:val="001407B1"/>
    <w:rsid w:val="00141D72"/>
    <w:rsid w:val="0014302E"/>
    <w:rsid w:val="0014525B"/>
    <w:rsid w:val="001458D2"/>
    <w:rsid w:val="00145955"/>
    <w:rsid w:val="0014639E"/>
    <w:rsid w:val="00147DBC"/>
    <w:rsid w:val="0015150B"/>
    <w:rsid w:val="0015222B"/>
    <w:rsid w:val="00152BAA"/>
    <w:rsid w:val="00156D59"/>
    <w:rsid w:val="001623B2"/>
    <w:rsid w:val="00163976"/>
    <w:rsid w:val="00163D49"/>
    <w:rsid w:val="001659F8"/>
    <w:rsid w:val="001716A0"/>
    <w:rsid w:val="00171D3C"/>
    <w:rsid w:val="0017433A"/>
    <w:rsid w:val="0017462A"/>
    <w:rsid w:val="00174A29"/>
    <w:rsid w:val="00175B38"/>
    <w:rsid w:val="001775CC"/>
    <w:rsid w:val="00181215"/>
    <w:rsid w:val="00182599"/>
    <w:rsid w:val="00183B9E"/>
    <w:rsid w:val="00183C26"/>
    <w:rsid w:val="00184CBE"/>
    <w:rsid w:val="00185BB3"/>
    <w:rsid w:val="00185E08"/>
    <w:rsid w:val="00187213"/>
    <w:rsid w:val="0018729B"/>
    <w:rsid w:val="0019109D"/>
    <w:rsid w:val="00192D91"/>
    <w:rsid w:val="00197458"/>
    <w:rsid w:val="001A0C0C"/>
    <w:rsid w:val="001A199A"/>
    <w:rsid w:val="001A781F"/>
    <w:rsid w:val="001B1279"/>
    <w:rsid w:val="001B6A3D"/>
    <w:rsid w:val="001B76F6"/>
    <w:rsid w:val="001B7747"/>
    <w:rsid w:val="001C4FCD"/>
    <w:rsid w:val="001C5F5D"/>
    <w:rsid w:val="001C72A9"/>
    <w:rsid w:val="001C7330"/>
    <w:rsid w:val="001D0E7F"/>
    <w:rsid w:val="001D24B5"/>
    <w:rsid w:val="001D52B1"/>
    <w:rsid w:val="001D781B"/>
    <w:rsid w:val="001D7826"/>
    <w:rsid w:val="001D7A46"/>
    <w:rsid w:val="001E11F3"/>
    <w:rsid w:val="001E2CC5"/>
    <w:rsid w:val="001E62DF"/>
    <w:rsid w:val="001E77A1"/>
    <w:rsid w:val="001F0C62"/>
    <w:rsid w:val="001F3AA7"/>
    <w:rsid w:val="001F635D"/>
    <w:rsid w:val="0020158E"/>
    <w:rsid w:val="00201A2D"/>
    <w:rsid w:val="00202C74"/>
    <w:rsid w:val="002044AF"/>
    <w:rsid w:val="00205753"/>
    <w:rsid w:val="00214E55"/>
    <w:rsid w:val="002165B6"/>
    <w:rsid w:val="00216D6F"/>
    <w:rsid w:val="00217B26"/>
    <w:rsid w:val="00222E2D"/>
    <w:rsid w:val="00222E71"/>
    <w:rsid w:val="002235DC"/>
    <w:rsid w:val="00227738"/>
    <w:rsid w:val="002325FA"/>
    <w:rsid w:val="0023381C"/>
    <w:rsid w:val="0023428F"/>
    <w:rsid w:val="002360EF"/>
    <w:rsid w:val="00236309"/>
    <w:rsid w:val="00236692"/>
    <w:rsid w:val="002401A0"/>
    <w:rsid w:val="002405D7"/>
    <w:rsid w:val="00243509"/>
    <w:rsid w:val="002436A9"/>
    <w:rsid w:val="00243C45"/>
    <w:rsid w:val="00245B19"/>
    <w:rsid w:val="00246647"/>
    <w:rsid w:val="002505C1"/>
    <w:rsid w:val="0025086A"/>
    <w:rsid w:val="00253585"/>
    <w:rsid w:val="002566B8"/>
    <w:rsid w:val="00256A07"/>
    <w:rsid w:val="002577AD"/>
    <w:rsid w:val="00257A23"/>
    <w:rsid w:val="00257A60"/>
    <w:rsid w:val="00263D74"/>
    <w:rsid w:val="002649F9"/>
    <w:rsid w:val="00266BF1"/>
    <w:rsid w:val="0026777D"/>
    <w:rsid w:val="00272CF0"/>
    <w:rsid w:val="00273452"/>
    <w:rsid w:val="00273743"/>
    <w:rsid w:val="00273F99"/>
    <w:rsid w:val="00281299"/>
    <w:rsid w:val="00282777"/>
    <w:rsid w:val="002840F0"/>
    <w:rsid w:val="002878C3"/>
    <w:rsid w:val="00291C40"/>
    <w:rsid w:val="002931D6"/>
    <w:rsid w:val="002A4096"/>
    <w:rsid w:val="002B053E"/>
    <w:rsid w:val="002B2C89"/>
    <w:rsid w:val="002B45E1"/>
    <w:rsid w:val="002B47F6"/>
    <w:rsid w:val="002B4880"/>
    <w:rsid w:val="002B4CFA"/>
    <w:rsid w:val="002B70BF"/>
    <w:rsid w:val="002B737A"/>
    <w:rsid w:val="002B7D48"/>
    <w:rsid w:val="002C0348"/>
    <w:rsid w:val="002C0527"/>
    <w:rsid w:val="002C253D"/>
    <w:rsid w:val="002C2C71"/>
    <w:rsid w:val="002C3021"/>
    <w:rsid w:val="002C4762"/>
    <w:rsid w:val="002C6F88"/>
    <w:rsid w:val="002C7A57"/>
    <w:rsid w:val="002C7B1F"/>
    <w:rsid w:val="002D190F"/>
    <w:rsid w:val="002D20A0"/>
    <w:rsid w:val="002D651C"/>
    <w:rsid w:val="002D74B6"/>
    <w:rsid w:val="002E356E"/>
    <w:rsid w:val="002E44A8"/>
    <w:rsid w:val="002E6E52"/>
    <w:rsid w:val="002F21F2"/>
    <w:rsid w:val="002F3BB8"/>
    <w:rsid w:val="002F3FAC"/>
    <w:rsid w:val="002F5C7A"/>
    <w:rsid w:val="002F7A8D"/>
    <w:rsid w:val="00300F4F"/>
    <w:rsid w:val="00301323"/>
    <w:rsid w:val="00302CE2"/>
    <w:rsid w:val="00304001"/>
    <w:rsid w:val="00305F54"/>
    <w:rsid w:val="003070A7"/>
    <w:rsid w:val="00310C59"/>
    <w:rsid w:val="0031177E"/>
    <w:rsid w:val="00312756"/>
    <w:rsid w:val="00313D6E"/>
    <w:rsid w:val="00313EEC"/>
    <w:rsid w:val="00315118"/>
    <w:rsid w:val="003209ED"/>
    <w:rsid w:val="00323CB0"/>
    <w:rsid w:val="00324C32"/>
    <w:rsid w:val="00325391"/>
    <w:rsid w:val="0032553F"/>
    <w:rsid w:val="00326055"/>
    <w:rsid w:val="00326873"/>
    <w:rsid w:val="003302BC"/>
    <w:rsid w:val="0033588C"/>
    <w:rsid w:val="003433C6"/>
    <w:rsid w:val="003469B6"/>
    <w:rsid w:val="00347969"/>
    <w:rsid w:val="00351A51"/>
    <w:rsid w:val="00351C6C"/>
    <w:rsid w:val="00351F47"/>
    <w:rsid w:val="003566E1"/>
    <w:rsid w:val="003575B6"/>
    <w:rsid w:val="003614EA"/>
    <w:rsid w:val="003631BD"/>
    <w:rsid w:val="003634FA"/>
    <w:rsid w:val="00363EA1"/>
    <w:rsid w:val="00370916"/>
    <w:rsid w:val="00370927"/>
    <w:rsid w:val="003714D6"/>
    <w:rsid w:val="00374653"/>
    <w:rsid w:val="00375A97"/>
    <w:rsid w:val="003766B7"/>
    <w:rsid w:val="00381CC9"/>
    <w:rsid w:val="0038210D"/>
    <w:rsid w:val="0038304B"/>
    <w:rsid w:val="00384716"/>
    <w:rsid w:val="00384CFB"/>
    <w:rsid w:val="00385FF2"/>
    <w:rsid w:val="003909EE"/>
    <w:rsid w:val="003914CC"/>
    <w:rsid w:val="003941CE"/>
    <w:rsid w:val="003A1934"/>
    <w:rsid w:val="003A336C"/>
    <w:rsid w:val="003A4680"/>
    <w:rsid w:val="003A684D"/>
    <w:rsid w:val="003A6E3B"/>
    <w:rsid w:val="003A77FD"/>
    <w:rsid w:val="003B05FC"/>
    <w:rsid w:val="003B1629"/>
    <w:rsid w:val="003B28D4"/>
    <w:rsid w:val="003C02B6"/>
    <w:rsid w:val="003C2C26"/>
    <w:rsid w:val="003C46B8"/>
    <w:rsid w:val="003D017D"/>
    <w:rsid w:val="003D042C"/>
    <w:rsid w:val="003D1E2D"/>
    <w:rsid w:val="003D5EBB"/>
    <w:rsid w:val="003D6802"/>
    <w:rsid w:val="003E1BD8"/>
    <w:rsid w:val="003E674B"/>
    <w:rsid w:val="003F7842"/>
    <w:rsid w:val="004009FF"/>
    <w:rsid w:val="0040188C"/>
    <w:rsid w:val="004024FC"/>
    <w:rsid w:val="00403106"/>
    <w:rsid w:val="00417048"/>
    <w:rsid w:val="00420010"/>
    <w:rsid w:val="00421843"/>
    <w:rsid w:val="00422A16"/>
    <w:rsid w:val="0042497D"/>
    <w:rsid w:val="004251DC"/>
    <w:rsid w:val="004252E7"/>
    <w:rsid w:val="00426763"/>
    <w:rsid w:val="0042760C"/>
    <w:rsid w:val="00427B47"/>
    <w:rsid w:val="00431BE8"/>
    <w:rsid w:val="0043401D"/>
    <w:rsid w:val="00434527"/>
    <w:rsid w:val="00435622"/>
    <w:rsid w:val="00436501"/>
    <w:rsid w:val="00437C9D"/>
    <w:rsid w:val="0044048E"/>
    <w:rsid w:val="00441B83"/>
    <w:rsid w:val="00441E80"/>
    <w:rsid w:val="00442367"/>
    <w:rsid w:val="0044407F"/>
    <w:rsid w:val="00444483"/>
    <w:rsid w:val="00444496"/>
    <w:rsid w:val="0044615A"/>
    <w:rsid w:val="0044738B"/>
    <w:rsid w:val="00447DAD"/>
    <w:rsid w:val="00452569"/>
    <w:rsid w:val="004530C6"/>
    <w:rsid w:val="00454DBE"/>
    <w:rsid w:val="00456F98"/>
    <w:rsid w:val="004571FE"/>
    <w:rsid w:val="00457C80"/>
    <w:rsid w:val="00461E87"/>
    <w:rsid w:val="00463651"/>
    <w:rsid w:val="0046493A"/>
    <w:rsid w:val="00465575"/>
    <w:rsid w:val="004702E7"/>
    <w:rsid w:val="004704C0"/>
    <w:rsid w:val="004716E9"/>
    <w:rsid w:val="00472B3A"/>
    <w:rsid w:val="004744ED"/>
    <w:rsid w:val="0047490E"/>
    <w:rsid w:val="00483B0C"/>
    <w:rsid w:val="0048474C"/>
    <w:rsid w:val="00485BF0"/>
    <w:rsid w:val="00490270"/>
    <w:rsid w:val="00491BEC"/>
    <w:rsid w:val="004923D0"/>
    <w:rsid w:val="00494DE5"/>
    <w:rsid w:val="00495881"/>
    <w:rsid w:val="004A0204"/>
    <w:rsid w:val="004A0591"/>
    <w:rsid w:val="004A2F00"/>
    <w:rsid w:val="004A3915"/>
    <w:rsid w:val="004A3EC9"/>
    <w:rsid w:val="004A6E3B"/>
    <w:rsid w:val="004B0AA1"/>
    <w:rsid w:val="004B32F6"/>
    <w:rsid w:val="004B3524"/>
    <w:rsid w:val="004C2414"/>
    <w:rsid w:val="004C2F19"/>
    <w:rsid w:val="004C309C"/>
    <w:rsid w:val="004C5721"/>
    <w:rsid w:val="004C6B84"/>
    <w:rsid w:val="004C7BCB"/>
    <w:rsid w:val="004D3123"/>
    <w:rsid w:val="004D4171"/>
    <w:rsid w:val="004D450E"/>
    <w:rsid w:val="004D6F9B"/>
    <w:rsid w:val="004D7328"/>
    <w:rsid w:val="004E0FAA"/>
    <w:rsid w:val="004E2FF4"/>
    <w:rsid w:val="004E39F0"/>
    <w:rsid w:val="004E4C59"/>
    <w:rsid w:val="004E6991"/>
    <w:rsid w:val="004E7E94"/>
    <w:rsid w:val="004F0881"/>
    <w:rsid w:val="004F21CA"/>
    <w:rsid w:val="004F3362"/>
    <w:rsid w:val="004F66E3"/>
    <w:rsid w:val="00500619"/>
    <w:rsid w:val="005010AF"/>
    <w:rsid w:val="00503502"/>
    <w:rsid w:val="00504FF3"/>
    <w:rsid w:val="00514282"/>
    <w:rsid w:val="00515E6C"/>
    <w:rsid w:val="00520101"/>
    <w:rsid w:val="005211AC"/>
    <w:rsid w:val="00522AF8"/>
    <w:rsid w:val="00522C82"/>
    <w:rsid w:val="00524390"/>
    <w:rsid w:val="00525B66"/>
    <w:rsid w:val="00536C5F"/>
    <w:rsid w:val="0053742B"/>
    <w:rsid w:val="00537571"/>
    <w:rsid w:val="00537D46"/>
    <w:rsid w:val="005400B8"/>
    <w:rsid w:val="00540DBC"/>
    <w:rsid w:val="0054602E"/>
    <w:rsid w:val="00547B7D"/>
    <w:rsid w:val="00552039"/>
    <w:rsid w:val="00553F60"/>
    <w:rsid w:val="00554763"/>
    <w:rsid w:val="00554D3D"/>
    <w:rsid w:val="00554F44"/>
    <w:rsid w:val="00556FC0"/>
    <w:rsid w:val="00557FB5"/>
    <w:rsid w:val="00560E20"/>
    <w:rsid w:val="00562E45"/>
    <w:rsid w:val="00567B8B"/>
    <w:rsid w:val="00571A3E"/>
    <w:rsid w:val="00572F37"/>
    <w:rsid w:val="00574EE2"/>
    <w:rsid w:val="00577630"/>
    <w:rsid w:val="00580DAE"/>
    <w:rsid w:val="005842DD"/>
    <w:rsid w:val="005845C9"/>
    <w:rsid w:val="00586E39"/>
    <w:rsid w:val="00587EAE"/>
    <w:rsid w:val="00590033"/>
    <w:rsid w:val="00590AE3"/>
    <w:rsid w:val="00591B4E"/>
    <w:rsid w:val="005945E0"/>
    <w:rsid w:val="0059511D"/>
    <w:rsid w:val="005974DB"/>
    <w:rsid w:val="005A0F30"/>
    <w:rsid w:val="005A1711"/>
    <w:rsid w:val="005A1B16"/>
    <w:rsid w:val="005A2130"/>
    <w:rsid w:val="005A37F4"/>
    <w:rsid w:val="005A4579"/>
    <w:rsid w:val="005A58B6"/>
    <w:rsid w:val="005A6306"/>
    <w:rsid w:val="005A783D"/>
    <w:rsid w:val="005B1328"/>
    <w:rsid w:val="005B35C6"/>
    <w:rsid w:val="005B5748"/>
    <w:rsid w:val="005C0E2F"/>
    <w:rsid w:val="005C6EE7"/>
    <w:rsid w:val="005D4F61"/>
    <w:rsid w:val="005E33FB"/>
    <w:rsid w:val="005E495A"/>
    <w:rsid w:val="005E6276"/>
    <w:rsid w:val="005E7B46"/>
    <w:rsid w:val="005F2798"/>
    <w:rsid w:val="005F5020"/>
    <w:rsid w:val="005F7E6C"/>
    <w:rsid w:val="006046A6"/>
    <w:rsid w:val="00606F90"/>
    <w:rsid w:val="00606FB2"/>
    <w:rsid w:val="00607149"/>
    <w:rsid w:val="0061058D"/>
    <w:rsid w:val="00610737"/>
    <w:rsid w:val="00613A02"/>
    <w:rsid w:val="006142B5"/>
    <w:rsid w:val="006149F9"/>
    <w:rsid w:val="00616C31"/>
    <w:rsid w:val="006201F1"/>
    <w:rsid w:val="00623528"/>
    <w:rsid w:val="0062472D"/>
    <w:rsid w:val="0062685F"/>
    <w:rsid w:val="00630438"/>
    <w:rsid w:val="00632336"/>
    <w:rsid w:val="00632A59"/>
    <w:rsid w:val="00633BFB"/>
    <w:rsid w:val="00635CDF"/>
    <w:rsid w:val="006411ED"/>
    <w:rsid w:val="00642C1F"/>
    <w:rsid w:val="00643BD5"/>
    <w:rsid w:val="00650122"/>
    <w:rsid w:val="00651AE7"/>
    <w:rsid w:val="00655EF4"/>
    <w:rsid w:val="00672530"/>
    <w:rsid w:val="006726AB"/>
    <w:rsid w:val="00674EFA"/>
    <w:rsid w:val="0067778D"/>
    <w:rsid w:val="00680293"/>
    <w:rsid w:val="006802D9"/>
    <w:rsid w:val="00681487"/>
    <w:rsid w:val="006836A0"/>
    <w:rsid w:val="006865D6"/>
    <w:rsid w:val="00686B78"/>
    <w:rsid w:val="00686DE7"/>
    <w:rsid w:val="00691EB5"/>
    <w:rsid w:val="0069228A"/>
    <w:rsid w:val="00694B4F"/>
    <w:rsid w:val="00696AB0"/>
    <w:rsid w:val="00696F44"/>
    <w:rsid w:val="006A72A3"/>
    <w:rsid w:val="006B4F47"/>
    <w:rsid w:val="006B5E92"/>
    <w:rsid w:val="006B7C26"/>
    <w:rsid w:val="006C0292"/>
    <w:rsid w:val="006C0F92"/>
    <w:rsid w:val="006C10E4"/>
    <w:rsid w:val="006C2298"/>
    <w:rsid w:val="006C379D"/>
    <w:rsid w:val="006C4A42"/>
    <w:rsid w:val="006C7F25"/>
    <w:rsid w:val="006D1DAF"/>
    <w:rsid w:val="006D26D3"/>
    <w:rsid w:val="006D3597"/>
    <w:rsid w:val="006D70FF"/>
    <w:rsid w:val="006D7691"/>
    <w:rsid w:val="006E2814"/>
    <w:rsid w:val="006F29E0"/>
    <w:rsid w:val="006F2F4F"/>
    <w:rsid w:val="006F41FA"/>
    <w:rsid w:val="006F4D28"/>
    <w:rsid w:val="006F79B6"/>
    <w:rsid w:val="006F7FD7"/>
    <w:rsid w:val="007013C6"/>
    <w:rsid w:val="007026F4"/>
    <w:rsid w:val="0070394F"/>
    <w:rsid w:val="007052D4"/>
    <w:rsid w:val="00705BBE"/>
    <w:rsid w:val="00707508"/>
    <w:rsid w:val="00707853"/>
    <w:rsid w:val="00707D12"/>
    <w:rsid w:val="00707F12"/>
    <w:rsid w:val="00713862"/>
    <w:rsid w:val="007152DC"/>
    <w:rsid w:val="007168FE"/>
    <w:rsid w:val="00723D77"/>
    <w:rsid w:val="007259C0"/>
    <w:rsid w:val="0073082B"/>
    <w:rsid w:val="00733EF5"/>
    <w:rsid w:val="007351D8"/>
    <w:rsid w:val="00743821"/>
    <w:rsid w:val="007438DC"/>
    <w:rsid w:val="00755C06"/>
    <w:rsid w:val="00757687"/>
    <w:rsid w:val="0076075C"/>
    <w:rsid w:val="00761F7B"/>
    <w:rsid w:val="0076647E"/>
    <w:rsid w:val="00767F67"/>
    <w:rsid w:val="00771BAD"/>
    <w:rsid w:val="00771D6A"/>
    <w:rsid w:val="007724F5"/>
    <w:rsid w:val="007754BB"/>
    <w:rsid w:val="00776614"/>
    <w:rsid w:val="007852D1"/>
    <w:rsid w:val="00786336"/>
    <w:rsid w:val="007876AF"/>
    <w:rsid w:val="007919D5"/>
    <w:rsid w:val="00792324"/>
    <w:rsid w:val="0079254D"/>
    <w:rsid w:val="00792791"/>
    <w:rsid w:val="0079458C"/>
    <w:rsid w:val="00795A03"/>
    <w:rsid w:val="0079708A"/>
    <w:rsid w:val="007A7E96"/>
    <w:rsid w:val="007B377F"/>
    <w:rsid w:val="007B4478"/>
    <w:rsid w:val="007B516B"/>
    <w:rsid w:val="007B7CB6"/>
    <w:rsid w:val="007C3444"/>
    <w:rsid w:val="007C3A27"/>
    <w:rsid w:val="007C4DF5"/>
    <w:rsid w:val="007C570C"/>
    <w:rsid w:val="007C65D9"/>
    <w:rsid w:val="007C6718"/>
    <w:rsid w:val="007D1312"/>
    <w:rsid w:val="007D220C"/>
    <w:rsid w:val="007E155E"/>
    <w:rsid w:val="007E1C89"/>
    <w:rsid w:val="007E2903"/>
    <w:rsid w:val="007E391C"/>
    <w:rsid w:val="007E3AB9"/>
    <w:rsid w:val="007E47A7"/>
    <w:rsid w:val="007E5F54"/>
    <w:rsid w:val="007E6511"/>
    <w:rsid w:val="007E6881"/>
    <w:rsid w:val="007E7734"/>
    <w:rsid w:val="007E7A2A"/>
    <w:rsid w:val="007E7A43"/>
    <w:rsid w:val="007F2728"/>
    <w:rsid w:val="007F44BB"/>
    <w:rsid w:val="007F5EEF"/>
    <w:rsid w:val="007F60E4"/>
    <w:rsid w:val="007F7812"/>
    <w:rsid w:val="00803E3B"/>
    <w:rsid w:val="00804874"/>
    <w:rsid w:val="00806F82"/>
    <w:rsid w:val="0081297F"/>
    <w:rsid w:val="00813585"/>
    <w:rsid w:val="00816FC7"/>
    <w:rsid w:val="008208F6"/>
    <w:rsid w:val="00821C8C"/>
    <w:rsid w:val="008265B8"/>
    <w:rsid w:val="0083127D"/>
    <w:rsid w:val="00833E10"/>
    <w:rsid w:val="0083422B"/>
    <w:rsid w:val="00837C0E"/>
    <w:rsid w:val="00844D49"/>
    <w:rsid w:val="00845118"/>
    <w:rsid w:val="0084630D"/>
    <w:rsid w:val="00852C91"/>
    <w:rsid w:val="00853477"/>
    <w:rsid w:val="008574B1"/>
    <w:rsid w:val="00860106"/>
    <w:rsid w:val="00861084"/>
    <w:rsid w:val="008620BE"/>
    <w:rsid w:val="008677C1"/>
    <w:rsid w:val="008721C9"/>
    <w:rsid w:val="008774F2"/>
    <w:rsid w:val="00880C28"/>
    <w:rsid w:val="00883FD0"/>
    <w:rsid w:val="00884D01"/>
    <w:rsid w:val="00887097"/>
    <w:rsid w:val="008902EA"/>
    <w:rsid w:val="00892888"/>
    <w:rsid w:val="008948A0"/>
    <w:rsid w:val="00896944"/>
    <w:rsid w:val="008A1750"/>
    <w:rsid w:val="008A43BB"/>
    <w:rsid w:val="008A6CFE"/>
    <w:rsid w:val="008A6E22"/>
    <w:rsid w:val="008A7E3A"/>
    <w:rsid w:val="008B572A"/>
    <w:rsid w:val="008B6859"/>
    <w:rsid w:val="008C0DFA"/>
    <w:rsid w:val="008C13F3"/>
    <w:rsid w:val="008C1525"/>
    <w:rsid w:val="008C18BB"/>
    <w:rsid w:val="008C600F"/>
    <w:rsid w:val="008C654E"/>
    <w:rsid w:val="008C7486"/>
    <w:rsid w:val="008C7749"/>
    <w:rsid w:val="008D0361"/>
    <w:rsid w:val="008D15BC"/>
    <w:rsid w:val="008D3096"/>
    <w:rsid w:val="008D4EEC"/>
    <w:rsid w:val="008D5426"/>
    <w:rsid w:val="008D60C9"/>
    <w:rsid w:val="008E18B2"/>
    <w:rsid w:val="008E2EDD"/>
    <w:rsid w:val="008E5DD4"/>
    <w:rsid w:val="008F1838"/>
    <w:rsid w:val="008F33AD"/>
    <w:rsid w:val="008F4065"/>
    <w:rsid w:val="008F4853"/>
    <w:rsid w:val="008F5FED"/>
    <w:rsid w:val="008F76D3"/>
    <w:rsid w:val="00900422"/>
    <w:rsid w:val="00900624"/>
    <w:rsid w:val="00901EB5"/>
    <w:rsid w:val="009028E5"/>
    <w:rsid w:val="0091028A"/>
    <w:rsid w:val="009106BD"/>
    <w:rsid w:val="0091251B"/>
    <w:rsid w:val="009126BE"/>
    <w:rsid w:val="00913C0E"/>
    <w:rsid w:val="009158BB"/>
    <w:rsid w:val="00917553"/>
    <w:rsid w:val="009219E6"/>
    <w:rsid w:val="00922A92"/>
    <w:rsid w:val="009233A9"/>
    <w:rsid w:val="009260F9"/>
    <w:rsid w:val="00930207"/>
    <w:rsid w:val="00931442"/>
    <w:rsid w:val="00931583"/>
    <w:rsid w:val="009325FB"/>
    <w:rsid w:val="00932A6D"/>
    <w:rsid w:val="00932F2C"/>
    <w:rsid w:val="00940726"/>
    <w:rsid w:val="00941C8E"/>
    <w:rsid w:val="00942229"/>
    <w:rsid w:val="00951453"/>
    <w:rsid w:val="00951A31"/>
    <w:rsid w:val="0095642D"/>
    <w:rsid w:val="00957362"/>
    <w:rsid w:val="00957700"/>
    <w:rsid w:val="00961AE0"/>
    <w:rsid w:val="00962721"/>
    <w:rsid w:val="0097348D"/>
    <w:rsid w:val="00973F54"/>
    <w:rsid w:val="00975AF1"/>
    <w:rsid w:val="00976613"/>
    <w:rsid w:val="00980084"/>
    <w:rsid w:val="00980387"/>
    <w:rsid w:val="00983FDE"/>
    <w:rsid w:val="00984A61"/>
    <w:rsid w:val="00993035"/>
    <w:rsid w:val="00993E64"/>
    <w:rsid w:val="00996167"/>
    <w:rsid w:val="00997644"/>
    <w:rsid w:val="009A1CD1"/>
    <w:rsid w:val="009A33EA"/>
    <w:rsid w:val="009A7494"/>
    <w:rsid w:val="009A7C6E"/>
    <w:rsid w:val="009B0D6B"/>
    <w:rsid w:val="009B2D56"/>
    <w:rsid w:val="009B5ECD"/>
    <w:rsid w:val="009B769C"/>
    <w:rsid w:val="009C18D3"/>
    <w:rsid w:val="009C338D"/>
    <w:rsid w:val="009C39C0"/>
    <w:rsid w:val="009C3BF0"/>
    <w:rsid w:val="009C43AA"/>
    <w:rsid w:val="009C5220"/>
    <w:rsid w:val="009C6AAE"/>
    <w:rsid w:val="009C758F"/>
    <w:rsid w:val="009C7F27"/>
    <w:rsid w:val="009D27FE"/>
    <w:rsid w:val="009D453D"/>
    <w:rsid w:val="009D74B6"/>
    <w:rsid w:val="009E1329"/>
    <w:rsid w:val="009E1AC1"/>
    <w:rsid w:val="009E1DC2"/>
    <w:rsid w:val="009F2432"/>
    <w:rsid w:val="009F55B3"/>
    <w:rsid w:val="009F59CA"/>
    <w:rsid w:val="009F7312"/>
    <w:rsid w:val="00A01589"/>
    <w:rsid w:val="00A029B1"/>
    <w:rsid w:val="00A02E8C"/>
    <w:rsid w:val="00A075AB"/>
    <w:rsid w:val="00A07665"/>
    <w:rsid w:val="00A10717"/>
    <w:rsid w:val="00A1220E"/>
    <w:rsid w:val="00A13EDA"/>
    <w:rsid w:val="00A17977"/>
    <w:rsid w:val="00A20EE9"/>
    <w:rsid w:val="00A257A5"/>
    <w:rsid w:val="00A258A3"/>
    <w:rsid w:val="00A261A6"/>
    <w:rsid w:val="00A265DE"/>
    <w:rsid w:val="00A272AC"/>
    <w:rsid w:val="00A34901"/>
    <w:rsid w:val="00A3512A"/>
    <w:rsid w:val="00A351D5"/>
    <w:rsid w:val="00A37A33"/>
    <w:rsid w:val="00A416E0"/>
    <w:rsid w:val="00A419D1"/>
    <w:rsid w:val="00A41E4E"/>
    <w:rsid w:val="00A4434D"/>
    <w:rsid w:val="00A50A86"/>
    <w:rsid w:val="00A55C14"/>
    <w:rsid w:val="00A57803"/>
    <w:rsid w:val="00A60116"/>
    <w:rsid w:val="00A60B1D"/>
    <w:rsid w:val="00A6414B"/>
    <w:rsid w:val="00A66C22"/>
    <w:rsid w:val="00A67413"/>
    <w:rsid w:val="00A67983"/>
    <w:rsid w:val="00A67D6E"/>
    <w:rsid w:val="00A71866"/>
    <w:rsid w:val="00A739BD"/>
    <w:rsid w:val="00A83C9A"/>
    <w:rsid w:val="00A857C2"/>
    <w:rsid w:val="00A87E43"/>
    <w:rsid w:val="00A92B82"/>
    <w:rsid w:val="00A951F9"/>
    <w:rsid w:val="00AA051D"/>
    <w:rsid w:val="00AA1865"/>
    <w:rsid w:val="00AA1F0F"/>
    <w:rsid w:val="00AA2052"/>
    <w:rsid w:val="00AA4FEF"/>
    <w:rsid w:val="00AA6982"/>
    <w:rsid w:val="00AA7001"/>
    <w:rsid w:val="00AB3394"/>
    <w:rsid w:val="00AB396D"/>
    <w:rsid w:val="00AB6535"/>
    <w:rsid w:val="00AC018E"/>
    <w:rsid w:val="00AC172D"/>
    <w:rsid w:val="00AC376B"/>
    <w:rsid w:val="00AC3950"/>
    <w:rsid w:val="00AC797E"/>
    <w:rsid w:val="00AC7F08"/>
    <w:rsid w:val="00AD0B2D"/>
    <w:rsid w:val="00AD3D3C"/>
    <w:rsid w:val="00AD68D5"/>
    <w:rsid w:val="00AF0BEF"/>
    <w:rsid w:val="00AF4094"/>
    <w:rsid w:val="00AF4104"/>
    <w:rsid w:val="00AF5BFC"/>
    <w:rsid w:val="00B01C0F"/>
    <w:rsid w:val="00B0442D"/>
    <w:rsid w:val="00B062EE"/>
    <w:rsid w:val="00B1064E"/>
    <w:rsid w:val="00B12E4E"/>
    <w:rsid w:val="00B208E3"/>
    <w:rsid w:val="00B21D39"/>
    <w:rsid w:val="00B225E2"/>
    <w:rsid w:val="00B23109"/>
    <w:rsid w:val="00B23A78"/>
    <w:rsid w:val="00B24AFE"/>
    <w:rsid w:val="00B25975"/>
    <w:rsid w:val="00B36711"/>
    <w:rsid w:val="00B40106"/>
    <w:rsid w:val="00B41FD1"/>
    <w:rsid w:val="00B43467"/>
    <w:rsid w:val="00B43BAB"/>
    <w:rsid w:val="00B503F5"/>
    <w:rsid w:val="00B50682"/>
    <w:rsid w:val="00B535B2"/>
    <w:rsid w:val="00B549AF"/>
    <w:rsid w:val="00B55BD6"/>
    <w:rsid w:val="00B574EB"/>
    <w:rsid w:val="00B57C41"/>
    <w:rsid w:val="00B64775"/>
    <w:rsid w:val="00B729EA"/>
    <w:rsid w:val="00B751BE"/>
    <w:rsid w:val="00B765EB"/>
    <w:rsid w:val="00B76A07"/>
    <w:rsid w:val="00B80AB3"/>
    <w:rsid w:val="00B81206"/>
    <w:rsid w:val="00B86CF7"/>
    <w:rsid w:val="00B87BCB"/>
    <w:rsid w:val="00B87E40"/>
    <w:rsid w:val="00B91A01"/>
    <w:rsid w:val="00B92FFD"/>
    <w:rsid w:val="00B94994"/>
    <w:rsid w:val="00B96772"/>
    <w:rsid w:val="00BA263A"/>
    <w:rsid w:val="00BA2F23"/>
    <w:rsid w:val="00BA4A1C"/>
    <w:rsid w:val="00BA4C6E"/>
    <w:rsid w:val="00BA572E"/>
    <w:rsid w:val="00BA76C6"/>
    <w:rsid w:val="00BA7A70"/>
    <w:rsid w:val="00BA7C08"/>
    <w:rsid w:val="00BB031B"/>
    <w:rsid w:val="00BB14EE"/>
    <w:rsid w:val="00BB3E8C"/>
    <w:rsid w:val="00BB6EF6"/>
    <w:rsid w:val="00BB70D0"/>
    <w:rsid w:val="00BC3E2F"/>
    <w:rsid w:val="00BC4959"/>
    <w:rsid w:val="00BC51F6"/>
    <w:rsid w:val="00BC6C3D"/>
    <w:rsid w:val="00BC6F38"/>
    <w:rsid w:val="00BD1237"/>
    <w:rsid w:val="00BD37E2"/>
    <w:rsid w:val="00BD44F3"/>
    <w:rsid w:val="00BD5481"/>
    <w:rsid w:val="00BD667C"/>
    <w:rsid w:val="00BD7816"/>
    <w:rsid w:val="00BE3997"/>
    <w:rsid w:val="00BE46F1"/>
    <w:rsid w:val="00BE49F9"/>
    <w:rsid w:val="00BE564F"/>
    <w:rsid w:val="00BE5CC6"/>
    <w:rsid w:val="00BF0410"/>
    <w:rsid w:val="00BF1964"/>
    <w:rsid w:val="00BF4FA9"/>
    <w:rsid w:val="00BF5782"/>
    <w:rsid w:val="00BF7945"/>
    <w:rsid w:val="00C02996"/>
    <w:rsid w:val="00C0374D"/>
    <w:rsid w:val="00C0393B"/>
    <w:rsid w:val="00C0439E"/>
    <w:rsid w:val="00C04CD0"/>
    <w:rsid w:val="00C05784"/>
    <w:rsid w:val="00C0677F"/>
    <w:rsid w:val="00C101F6"/>
    <w:rsid w:val="00C10FAA"/>
    <w:rsid w:val="00C123C2"/>
    <w:rsid w:val="00C1701C"/>
    <w:rsid w:val="00C20BCD"/>
    <w:rsid w:val="00C224D7"/>
    <w:rsid w:val="00C26964"/>
    <w:rsid w:val="00C3248B"/>
    <w:rsid w:val="00C32558"/>
    <w:rsid w:val="00C36389"/>
    <w:rsid w:val="00C37788"/>
    <w:rsid w:val="00C37D37"/>
    <w:rsid w:val="00C40CBC"/>
    <w:rsid w:val="00C41885"/>
    <w:rsid w:val="00C4449E"/>
    <w:rsid w:val="00C44B06"/>
    <w:rsid w:val="00C44BE9"/>
    <w:rsid w:val="00C50AE0"/>
    <w:rsid w:val="00C531A6"/>
    <w:rsid w:val="00C533E7"/>
    <w:rsid w:val="00C53F6E"/>
    <w:rsid w:val="00C62B29"/>
    <w:rsid w:val="00C62EBD"/>
    <w:rsid w:val="00C63FF8"/>
    <w:rsid w:val="00C65A37"/>
    <w:rsid w:val="00C66CB1"/>
    <w:rsid w:val="00C67A09"/>
    <w:rsid w:val="00C706A1"/>
    <w:rsid w:val="00C763C1"/>
    <w:rsid w:val="00C778B2"/>
    <w:rsid w:val="00C77C41"/>
    <w:rsid w:val="00C77EAB"/>
    <w:rsid w:val="00C81ABE"/>
    <w:rsid w:val="00C82340"/>
    <w:rsid w:val="00C84B99"/>
    <w:rsid w:val="00C85386"/>
    <w:rsid w:val="00C901F2"/>
    <w:rsid w:val="00C9159C"/>
    <w:rsid w:val="00C91FDB"/>
    <w:rsid w:val="00C96B83"/>
    <w:rsid w:val="00CA2204"/>
    <w:rsid w:val="00CA2F04"/>
    <w:rsid w:val="00CA7CEE"/>
    <w:rsid w:val="00CB2518"/>
    <w:rsid w:val="00CC246F"/>
    <w:rsid w:val="00CD31DB"/>
    <w:rsid w:val="00CD365C"/>
    <w:rsid w:val="00CD4AC0"/>
    <w:rsid w:val="00CD5289"/>
    <w:rsid w:val="00CD5E4A"/>
    <w:rsid w:val="00CE0772"/>
    <w:rsid w:val="00CE6206"/>
    <w:rsid w:val="00CE7873"/>
    <w:rsid w:val="00CF6A21"/>
    <w:rsid w:val="00D007E7"/>
    <w:rsid w:val="00D018C4"/>
    <w:rsid w:val="00D02F30"/>
    <w:rsid w:val="00D05CBC"/>
    <w:rsid w:val="00D07D60"/>
    <w:rsid w:val="00D14960"/>
    <w:rsid w:val="00D22F7A"/>
    <w:rsid w:val="00D24D5E"/>
    <w:rsid w:val="00D25C96"/>
    <w:rsid w:val="00D30D29"/>
    <w:rsid w:val="00D31ADF"/>
    <w:rsid w:val="00D324CF"/>
    <w:rsid w:val="00D3357A"/>
    <w:rsid w:val="00D3419A"/>
    <w:rsid w:val="00D35B91"/>
    <w:rsid w:val="00D40CF1"/>
    <w:rsid w:val="00D45BF4"/>
    <w:rsid w:val="00D50D7A"/>
    <w:rsid w:val="00D60391"/>
    <w:rsid w:val="00D62EDB"/>
    <w:rsid w:val="00D63815"/>
    <w:rsid w:val="00D648CA"/>
    <w:rsid w:val="00D65AE7"/>
    <w:rsid w:val="00D71EB0"/>
    <w:rsid w:val="00D726A9"/>
    <w:rsid w:val="00D75BE5"/>
    <w:rsid w:val="00D76910"/>
    <w:rsid w:val="00D7738D"/>
    <w:rsid w:val="00D81953"/>
    <w:rsid w:val="00D82B93"/>
    <w:rsid w:val="00D84761"/>
    <w:rsid w:val="00D84CFC"/>
    <w:rsid w:val="00D87952"/>
    <w:rsid w:val="00D9104F"/>
    <w:rsid w:val="00D9464F"/>
    <w:rsid w:val="00D948AD"/>
    <w:rsid w:val="00D96B14"/>
    <w:rsid w:val="00DA0137"/>
    <w:rsid w:val="00DA0634"/>
    <w:rsid w:val="00DA19B2"/>
    <w:rsid w:val="00DA2C3A"/>
    <w:rsid w:val="00DA2FF2"/>
    <w:rsid w:val="00DA5E2A"/>
    <w:rsid w:val="00DA65E2"/>
    <w:rsid w:val="00DA7ADB"/>
    <w:rsid w:val="00DB198C"/>
    <w:rsid w:val="00DB5D1F"/>
    <w:rsid w:val="00DB6F08"/>
    <w:rsid w:val="00DB7405"/>
    <w:rsid w:val="00DC134A"/>
    <w:rsid w:val="00DC3690"/>
    <w:rsid w:val="00DC6F3F"/>
    <w:rsid w:val="00DC7002"/>
    <w:rsid w:val="00DD1ADC"/>
    <w:rsid w:val="00DD3AED"/>
    <w:rsid w:val="00DD4007"/>
    <w:rsid w:val="00DD549E"/>
    <w:rsid w:val="00DD6E9E"/>
    <w:rsid w:val="00DD77FD"/>
    <w:rsid w:val="00DE0022"/>
    <w:rsid w:val="00DE31AF"/>
    <w:rsid w:val="00DE3E23"/>
    <w:rsid w:val="00DE529C"/>
    <w:rsid w:val="00DE5C79"/>
    <w:rsid w:val="00DE716C"/>
    <w:rsid w:val="00DF2F4E"/>
    <w:rsid w:val="00DF46AA"/>
    <w:rsid w:val="00DF623F"/>
    <w:rsid w:val="00DF62F5"/>
    <w:rsid w:val="00DF7E46"/>
    <w:rsid w:val="00E019BB"/>
    <w:rsid w:val="00E02C2B"/>
    <w:rsid w:val="00E06257"/>
    <w:rsid w:val="00E065AC"/>
    <w:rsid w:val="00E105BB"/>
    <w:rsid w:val="00E115CB"/>
    <w:rsid w:val="00E12DBE"/>
    <w:rsid w:val="00E16522"/>
    <w:rsid w:val="00E173D9"/>
    <w:rsid w:val="00E175A7"/>
    <w:rsid w:val="00E17FF2"/>
    <w:rsid w:val="00E22C49"/>
    <w:rsid w:val="00E22C78"/>
    <w:rsid w:val="00E2795E"/>
    <w:rsid w:val="00E33312"/>
    <w:rsid w:val="00E41540"/>
    <w:rsid w:val="00E41DB8"/>
    <w:rsid w:val="00E43E4B"/>
    <w:rsid w:val="00E47018"/>
    <w:rsid w:val="00E478E5"/>
    <w:rsid w:val="00E534A7"/>
    <w:rsid w:val="00E53BB0"/>
    <w:rsid w:val="00E60726"/>
    <w:rsid w:val="00E60D83"/>
    <w:rsid w:val="00E64257"/>
    <w:rsid w:val="00E64CEE"/>
    <w:rsid w:val="00E70B7F"/>
    <w:rsid w:val="00E769C1"/>
    <w:rsid w:val="00E81DA1"/>
    <w:rsid w:val="00E87CD9"/>
    <w:rsid w:val="00E93934"/>
    <w:rsid w:val="00E940E5"/>
    <w:rsid w:val="00E94670"/>
    <w:rsid w:val="00E94AD9"/>
    <w:rsid w:val="00E96EDE"/>
    <w:rsid w:val="00EA1918"/>
    <w:rsid w:val="00EA3B56"/>
    <w:rsid w:val="00EA5351"/>
    <w:rsid w:val="00EB0BE7"/>
    <w:rsid w:val="00EB16AE"/>
    <w:rsid w:val="00EB17DE"/>
    <w:rsid w:val="00EB370B"/>
    <w:rsid w:val="00EB5C0E"/>
    <w:rsid w:val="00EB612F"/>
    <w:rsid w:val="00EC01A4"/>
    <w:rsid w:val="00EC1E57"/>
    <w:rsid w:val="00EC77B9"/>
    <w:rsid w:val="00EC7EF6"/>
    <w:rsid w:val="00ED0112"/>
    <w:rsid w:val="00ED0F09"/>
    <w:rsid w:val="00ED3871"/>
    <w:rsid w:val="00ED48A1"/>
    <w:rsid w:val="00ED52CE"/>
    <w:rsid w:val="00EE2D16"/>
    <w:rsid w:val="00EE4008"/>
    <w:rsid w:val="00EE58B7"/>
    <w:rsid w:val="00EF17F9"/>
    <w:rsid w:val="00EF230F"/>
    <w:rsid w:val="00F0098B"/>
    <w:rsid w:val="00F00D71"/>
    <w:rsid w:val="00F0180A"/>
    <w:rsid w:val="00F01CE7"/>
    <w:rsid w:val="00F04B98"/>
    <w:rsid w:val="00F15695"/>
    <w:rsid w:val="00F1773D"/>
    <w:rsid w:val="00F22093"/>
    <w:rsid w:val="00F23E33"/>
    <w:rsid w:val="00F2541D"/>
    <w:rsid w:val="00F26A2A"/>
    <w:rsid w:val="00F26B3A"/>
    <w:rsid w:val="00F27756"/>
    <w:rsid w:val="00F31063"/>
    <w:rsid w:val="00F3758E"/>
    <w:rsid w:val="00F40932"/>
    <w:rsid w:val="00F4195C"/>
    <w:rsid w:val="00F44B7B"/>
    <w:rsid w:val="00F46E15"/>
    <w:rsid w:val="00F47525"/>
    <w:rsid w:val="00F52612"/>
    <w:rsid w:val="00F53326"/>
    <w:rsid w:val="00F539AE"/>
    <w:rsid w:val="00F53C1A"/>
    <w:rsid w:val="00F56338"/>
    <w:rsid w:val="00F61E14"/>
    <w:rsid w:val="00F65DCB"/>
    <w:rsid w:val="00F66B11"/>
    <w:rsid w:val="00F71A5D"/>
    <w:rsid w:val="00F72386"/>
    <w:rsid w:val="00F759F0"/>
    <w:rsid w:val="00F77B65"/>
    <w:rsid w:val="00F77C6E"/>
    <w:rsid w:val="00F817AC"/>
    <w:rsid w:val="00F81B11"/>
    <w:rsid w:val="00F81F6A"/>
    <w:rsid w:val="00F82480"/>
    <w:rsid w:val="00F84924"/>
    <w:rsid w:val="00F903B2"/>
    <w:rsid w:val="00F91F5A"/>
    <w:rsid w:val="00F91F72"/>
    <w:rsid w:val="00F96772"/>
    <w:rsid w:val="00FA1423"/>
    <w:rsid w:val="00FA1EEB"/>
    <w:rsid w:val="00FA38CE"/>
    <w:rsid w:val="00FA3A75"/>
    <w:rsid w:val="00FA45A7"/>
    <w:rsid w:val="00FB344A"/>
    <w:rsid w:val="00FB36B8"/>
    <w:rsid w:val="00FB5589"/>
    <w:rsid w:val="00FC1409"/>
    <w:rsid w:val="00FC2D7B"/>
    <w:rsid w:val="00FC31B7"/>
    <w:rsid w:val="00FC3DA0"/>
    <w:rsid w:val="00FC619D"/>
    <w:rsid w:val="00FC650F"/>
    <w:rsid w:val="00FC7DE0"/>
    <w:rsid w:val="00FD053F"/>
    <w:rsid w:val="00FD57E2"/>
    <w:rsid w:val="00FE405E"/>
    <w:rsid w:val="00FE668D"/>
    <w:rsid w:val="00FF0927"/>
    <w:rsid w:val="00FF1A56"/>
    <w:rsid w:val="00FF236B"/>
    <w:rsid w:val="00FF34F5"/>
    <w:rsid w:val="00FF5018"/>
    <w:rsid w:val="00FF5866"/>
    <w:rsid w:val="00FF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14F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25E"/>
    <w:pPr>
      <w:keepNext/>
      <w:keepLines/>
      <w:spacing w:before="480"/>
      <w:outlineLvl w:val="0"/>
    </w:pPr>
    <w:rPr>
      <w:rFonts w:ascii="Cambria" w:hAnsi="Cambria"/>
      <w:b/>
      <w:color w:val="2F759E"/>
      <w:sz w:val="28"/>
      <w:szCs w:val="20"/>
    </w:rPr>
  </w:style>
  <w:style w:type="paragraph" w:styleId="Heading2">
    <w:name w:val="heading 2"/>
    <w:basedOn w:val="Normal"/>
    <w:link w:val="Heading2Char"/>
    <w:uiPriority w:val="9"/>
    <w:qFormat/>
    <w:rsid w:val="0001414F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3F3B"/>
    <w:pPr>
      <w:keepNext/>
      <w:keepLines/>
      <w:spacing w:before="200"/>
      <w:outlineLvl w:val="2"/>
    </w:pPr>
    <w:rPr>
      <w:rFonts w:ascii="Cambria" w:hAnsi="Cambria"/>
      <w:b/>
      <w:color w:val="499BC9"/>
      <w:szCs w:val="20"/>
    </w:rPr>
  </w:style>
  <w:style w:type="paragraph" w:styleId="Heading4">
    <w:name w:val="heading 4"/>
    <w:basedOn w:val="Normal"/>
    <w:link w:val="Heading4Char"/>
    <w:uiPriority w:val="9"/>
    <w:qFormat/>
    <w:rsid w:val="0001414F"/>
    <w:pPr>
      <w:keepNext/>
      <w:keepLines/>
      <w:spacing w:before="200" w:line="276" w:lineRule="auto"/>
      <w:outlineLvl w:val="3"/>
    </w:pPr>
    <w:rPr>
      <w:rFonts w:ascii="Helvetica" w:eastAsia="Times New Roman" w:hAnsi="Helvetic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450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450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locked/>
    <w:rsid w:val="00EE425E"/>
    <w:rPr>
      <w:rFonts w:ascii="Cambria" w:hAnsi="Cambria"/>
      <w:b/>
      <w:color w:val="2F759E"/>
      <w:sz w:val="28"/>
      <w:lang w:val="en-US" w:eastAsia="en-US"/>
    </w:rPr>
  </w:style>
  <w:style w:type="character" w:customStyle="1" w:styleId="Heading2Char">
    <w:name w:val="Heading 2 Char"/>
    <w:link w:val="Heading2"/>
    <w:uiPriority w:val="9"/>
    <w:semiHidden/>
    <w:qFormat/>
    <w:rsid w:val="00FB330D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"/>
    <w:qFormat/>
    <w:locked/>
    <w:rsid w:val="006C3F3B"/>
    <w:rPr>
      <w:rFonts w:ascii="Cambria" w:hAnsi="Cambria"/>
      <w:b/>
      <w:color w:val="499BC9"/>
      <w:sz w:val="24"/>
      <w:lang w:val="en-US" w:eastAsia="en-US"/>
    </w:rPr>
  </w:style>
  <w:style w:type="character" w:customStyle="1" w:styleId="Heading4Char">
    <w:name w:val="Heading 4 Char"/>
    <w:link w:val="Heading4"/>
    <w:uiPriority w:val="9"/>
    <w:semiHidden/>
    <w:qFormat/>
    <w:rsid w:val="00FB330D"/>
    <w:rPr>
      <w:rFonts w:ascii="Helvetica" w:eastAsia="Times New Roman" w:hAnsi="Helvetica" w:cs="Times New Roman"/>
      <w:b/>
      <w:bCs/>
      <w:sz w:val="28"/>
      <w:szCs w:val="28"/>
      <w:lang w:val="en-US" w:eastAsia="en-US"/>
    </w:rPr>
  </w:style>
  <w:style w:type="character" w:customStyle="1" w:styleId="InternetLink">
    <w:name w:val="Internet Link"/>
    <w:uiPriority w:val="99"/>
    <w:rsid w:val="0001414F"/>
    <w:rPr>
      <w:u w:val="single"/>
    </w:rPr>
  </w:style>
  <w:style w:type="character" w:customStyle="1" w:styleId="FooterChar">
    <w:name w:val="Footer Char"/>
    <w:link w:val="Footer"/>
    <w:uiPriority w:val="99"/>
    <w:semiHidden/>
    <w:qFormat/>
    <w:rsid w:val="00FB330D"/>
    <w:rPr>
      <w:sz w:val="24"/>
      <w:szCs w:val="24"/>
      <w:lang w:val="en-US" w:eastAsia="en-US"/>
    </w:rPr>
  </w:style>
  <w:style w:type="character" w:customStyle="1" w:styleId="TitleChar">
    <w:name w:val="Title Char"/>
    <w:link w:val="Title"/>
    <w:uiPriority w:val="10"/>
    <w:qFormat/>
    <w:rsid w:val="00FB330D"/>
    <w:rPr>
      <w:rFonts w:ascii="Cambria" w:eastAsia="Times New Roman" w:hAnsi="Cambria" w:cs="Times New Roman"/>
      <w:b/>
      <w:bCs/>
      <w:sz w:val="32"/>
      <w:szCs w:val="32"/>
      <w:lang w:val="en-US" w:eastAsia="en-US"/>
    </w:rPr>
  </w:style>
  <w:style w:type="character" w:customStyle="1" w:styleId="Link">
    <w:name w:val="Link"/>
    <w:qFormat/>
    <w:rsid w:val="0001414F"/>
    <w:rPr>
      <w:color w:val="0000FF"/>
      <w:u w:val="single" w:color="0000FF"/>
    </w:rPr>
  </w:style>
  <w:style w:type="character" w:customStyle="1" w:styleId="Hyperlink0">
    <w:name w:val="Hyperlink.0"/>
    <w:qFormat/>
    <w:rsid w:val="0001414F"/>
    <w:rPr>
      <w:color w:val="0000FF"/>
      <w:u w:val="single" w:color="0000FF"/>
    </w:rPr>
  </w:style>
  <w:style w:type="character" w:customStyle="1" w:styleId="Hyperlink1">
    <w:name w:val="Hyperlink.1"/>
    <w:qFormat/>
    <w:rsid w:val="0001414F"/>
    <w:rPr>
      <w:rFonts w:ascii="Verdana" w:eastAsia="Times New Roman" w:hAnsi="Verdana"/>
      <w:color w:val="0000FF"/>
      <w:sz w:val="17"/>
      <w:u w:val="single" w:color="0000FF"/>
    </w:rPr>
  </w:style>
  <w:style w:type="character" w:customStyle="1" w:styleId="None">
    <w:name w:val="None"/>
    <w:qFormat/>
    <w:rsid w:val="0001414F"/>
  </w:style>
  <w:style w:type="character" w:customStyle="1" w:styleId="Hyperlink2">
    <w:name w:val="Hyperlink.2"/>
    <w:qFormat/>
    <w:rsid w:val="0001414F"/>
    <w:rPr>
      <w:vertAlign w:val="superscript"/>
    </w:rPr>
  </w:style>
  <w:style w:type="character" w:customStyle="1" w:styleId="CommentTextChar">
    <w:name w:val="Comment Text Char"/>
    <w:link w:val="CommentText"/>
    <w:uiPriority w:val="99"/>
    <w:qFormat/>
    <w:locked/>
    <w:rsid w:val="0001414F"/>
    <w:rPr>
      <w:lang w:val="en-US" w:eastAsia="en-US"/>
    </w:rPr>
  </w:style>
  <w:style w:type="character" w:styleId="CommentReference">
    <w:name w:val="annotation reference"/>
    <w:uiPriority w:val="99"/>
    <w:semiHidden/>
    <w:unhideWhenUsed/>
    <w:qFormat/>
    <w:rsid w:val="0001414F"/>
    <w:rPr>
      <w:sz w:val="16"/>
    </w:rPr>
  </w:style>
  <w:style w:type="character" w:customStyle="1" w:styleId="BalloonTextChar">
    <w:name w:val="Balloon Text Char"/>
    <w:link w:val="BalloonText"/>
    <w:uiPriority w:val="99"/>
    <w:semiHidden/>
    <w:qFormat/>
    <w:locked/>
    <w:rsid w:val="005E5D92"/>
    <w:rPr>
      <w:rFonts w:ascii="Tahoma" w:hAnsi="Tahoma"/>
      <w:sz w:val="16"/>
      <w:lang w:val="en-US" w:eastAsia="en-US"/>
    </w:rPr>
  </w:style>
  <w:style w:type="character" w:customStyle="1" w:styleId="apple-converted-space">
    <w:name w:val="apple-converted-space"/>
    <w:qFormat/>
    <w:rsid w:val="008B1330"/>
    <w:rPr>
      <w:rFonts w:cs="Times New Roman"/>
    </w:rPr>
  </w:style>
  <w:style w:type="character" w:customStyle="1" w:styleId="cit-auth">
    <w:name w:val="cit-auth"/>
    <w:qFormat/>
    <w:rsid w:val="002538CF"/>
    <w:rPr>
      <w:rFonts w:cs="Times New Roman"/>
    </w:rPr>
  </w:style>
  <w:style w:type="character" w:customStyle="1" w:styleId="cit-article-title">
    <w:name w:val="cit-article-title"/>
    <w:qFormat/>
    <w:rsid w:val="002538CF"/>
    <w:rPr>
      <w:rFonts w:cs="Times New Roman"/>
    </w:rPr>
  </w:style>
  <w:style w:type="character" w:customStyle="1" w:styleId="cit-pub-date">
    <w:name w:val="cit-pub-date"/>
    <w:qFormat/>
    <w:rsid w:val="002538CF"/>
    <w:rPr>
      <w:rFonts w:cs="Times New Roman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6C450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6C450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1437DA"/>
    <w:rPr>
      <w:rFonts w:ascii="Cambria" w:eastAsia="Times New Roman" w:hAnsi="Cambria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1437DA"/>
    <w:rPr>
      <w:i/>
      <w:iCs/>
      <w:color w:val="808080"/>
    </w:rPr>
  </w:style>
  <w:style w:type="character" w:customStyle="1" w:styleId="cit-name-surname">
    <w:name w:val="cit-name-surname"/>
    <w:basedOn w:val="DefaultParagraphFont"/>
    <w:qFormat/>
    <w:rsid w:val="00BA2C08"/>
  </w:style>
  <w:style w:type="character" w:customStyle="1" w:styleId="cit-name-given-names">
    <w:name w:val="cit-name-given-names"/>
    <w:basedOn w:val="DefaultParagraphFont"/>
    <w:qFormat/>
    <w:rsid w:val="00BA2C08"/>
  </w:style>
  <w:style w:type="character" w:customStyle="1" w:styleId="cit-etal">
    <w:name w:val="cit-etal"/>
    <w:basedOn w:val="DefaultParagraphFont"/>
    <w:qFormat/>
    <w:rsid w:val="00BA2C08"/>
  </w:style>
  <w:style w:type="character" w:styleId="HTMLCite">
    <w:name w:val="HTML Cite"/>
    <w:basedOn w:val="DefaultParagraphFont"/>
    <w:uiPriority w:val="99"/>
    <w:semiHidden/>
    <w:unhideWhenUsed/>
    <w:qFormat/>
    <w:rsid w:val="00BA2C08"/>
    <w:rPr>
      <w:i/>
      <w:iCs/>
    </w:rPr>
  </w:style>
  <w:style w:type="character" w:customStyle="1" w:styleId="cit-vol">
    <w:name w:val="cit-vol"/>
    <w:basedOn w:val="DefaultParagraphFont"/>
    <w:qFormat/>
    <w:rsid w:val="00BA2C08"/>
  </w:style>
  <w:style w:type="character" w:customStyle="1" w:styleId="cit-fpage">
    <w:name w:val="cit-fpage"/>
    <w:basedOn w:val="DefaultParagraphFont"/>
    <w:qFormat/>
    <w:rsid w:val="00BA2C08"/>
  </w:style>
  <w:style w:type="character" w:styleId="Strong">
    <w:name w:val="Strong"/>
    <w:basedOn w:val="DefaultParagraphFont"/>
    <w:uiPriority w:val="22"/>
    <w:qFormat/>
    <w:rsid w:val="00284C9E"/>
    <w:rPr>
      <w:b/>
      <w:bCs/>
    </w:rPr>
  </w:style>
  <w:style w:type="character" w:customStyle="1" w:styleId="ListLabel1">
    <w:name w:val="ListLabel 1"/>
    <w:qFormat/>
    <w:rsid w:val="002044AF"/>
    <w:rPr>
      <w:rFonts w:cs="Times New Roman"/>
    </w:rPr>
  </w:style>
  <w:style w:type="character" w:customStyle="1" w:styleId="ListLabel2">
    <w:name w:val="ListLabel 2"/>
    <w:qFormat/>
    <w:rsid w:val="002044AF"/>
    <w:rPr>
      <w:rFonts w:eastAsia="Arial Unicode MS"/>
    </w:rPr>
  </w:style>
  <w:style w:type="paragraph" w:customStyle="1" w:styleId="Heading">
    <w:name w:val="Heading"/>
    <w:basedOn w:val="Normal"/>
    <w:next w:val="Body"/>
    <w:qFormat/>
    <w:rsid w:val="0001414F"/>
    <w:pPr>
      <w:keepNext/>
      <w:keepLines/>
      <w:spacing w:before="480" w:line="276" w:lineRule="auto"/>
      <w:outlineLvl w:val="0"/>
    </w:pPr>
    <w:rPr>
      <w:rFonts w:ascii="Cambria" w:eastAsia="Times New Roman" w:hAnsi="Cambria" w:cs="Cambria"/>
      <w:b/>
      <w:bCs/>
      <w:color w:val="365F91"/>
      <w:sz w:val="28"/>
      <w:szCs w:val="28"/>
      <w:u w:color="365F91"/>
      <w:lang w:val="de-DE"/>
    </w:rPr>
  </w:style>
  <w:style w:type="paragraph" w:customStyle="1" w:styleId="TextBody">
    <w:name w:val="Text Body"/>
    <w:basedOn w:val="Normal"/>
    <w:rsid w:val="002044AF"/>
    <w:pPr>
      <w:spacing w:after="140" w:line="288" w:lineRule="auto"/>
    </w:pPr>
  </w:style>
  <w:style w:type="paragraph" w:styleId="List">
    <w:name w:val="List"/>
    <w:basedOn w:val="TextBody"/>
    <w:rsid w:val="002044AF"/>
    <w:rPr>
      <w:rFonts w:cs="Arial"/>
    </w:rPr>
  </w:style>
  <w:style w:type="paragraph" w:styleId="Caption">
    <w:name w:val="caption"/>
    <w:basedOn w:val="Normal"/>
    <w:qFormat/>
    <w:rsid w:val="002044AF"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rsid w:val="002044AF"/>
    <w:pPr>
      <w:suppressLineNumbers/>
    </w:pPr>
    <w:rPr>
      <w:rFonts w:cs="Arial"/>
    </w:rPr>
  </w:style>
  <w:style w:type="paragraph" w:customStyle="1" w:styleId="HeaderFooter">
    <w:name w:val="Header &amp; Footer"/>
    <w:qFormat/>
    <w:rsid w:val="0001414F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01414F"/>
    <w:pPr>
      <w:tabs>
        <w:tab w:val="center" w:pos="4513"/>
        <w:tab w:val="right" w:pos="9026"/>
      </w:tabs>
    </w:pPr>
  </w:style>
  <w:style w:type="paragraph" w:styleId="Title">
    <w:name w:val="Title"/>
    <w:basedOn w:val="Normal"/>
    <w:link w:val="TitleChar"/>
    <w:uiPriority w:val="10"/>
    <w:qFormat/>
    <w:rsid w:val="0001414F"/>
    <w:pPr>
      <w:spacing w:after="300"/>
    </w:pPr>
    <w:rPr>
      <w:rFonts w:ascii="Cambria" w:eastAsia="Times New Roman" w:hAnsi="Cambria"/>
      <w:b/>
      <w:bCs/>
      <w:sz w:val="32"/>
      <w:szCs w:val="32"/>
    </w:rPr>
  </w:style>
  <w:style w:type="paragraph" w:customStyle="1" w:styleId="Body">
    <w:name w:val="Body"/>
    <w:qFormat/>
    <w:rsid w:val="0001414F"/>
    <w:pPr>
      <w:spacing w:after="200" w:line="276" w:lineRule="auto"/>
    </w:pPr>
    <w:rPr>
      <w:rFonts w:ascii="Calibri" w:eastAsia="Times New Roman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qFormat/>
    <w:rsid w:val="0001414F"/>
    <w:rPr>
      <w:rFonts w:ascii="Helvetica" w:eastAsia="Times New Roman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141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5D92"/>
    <w:rPr>
      <w:rFonts w:ascii="Tahoma" w:hAnsi="Tahoma"/>
      <w:sz w:val="16"/>
      <w:szCs w:val="20"/>
    </w:rPr>
  </w:style>
  <w:style w:type="paragraph" w:styleId="NoSpacing">
    <w:name w:val="No Spacing"/>
    <w:uiPriority w:val="1"/>
    <w:qFormat/>
    <w:rsid w:val="00993387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1669A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1437DA"/>
    <w:pPr>
      <w:spacing w:after="60" w:line="276" w:lineRule="auto"/>
      <w:jc w:val="center"/>
      <w:outlineLvl w:val="1"/>
    </w:pPr>
    <w:rPr>
      <w:rFonts w:ascii="Cambria" w:eastAsia="Times New Roman" w:hAnsi="Cambria"/>
    </w:rPr>
  </w:style>
  <w:style w:type="paragraph" w:styleId="Header">
    <w:name w:val="header"/>
    <w:basedOn w:val="Normal"/>
    <w:rsid w:val="002044AF"/>
  </w:style>
  <w:style w:type="table" w:customStyle="1" w:styleId="LightShading-Accent11">
    <w:name w:val="Light Shading - Accent 11"/>
    <w:basedOn w:val="TableNormal"/>
    <w:uiPriority w:val="60"/>
    <w:rsid w:val="00C14F4A"/>
    <w:rPr>
      <w:color w:val="2F759E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99BC9"/>
        <w:bottom w:val="single" w:sz="8" w:space="0" w:color="499B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99BC9"/>
          <w:left w:val="nil"/>
          <w:bottom w:val="single" w:sz="8" w:space="0" w:color="499BC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99BC9"/>
          <w:left w:val="nil"/>
          <w:bottom w:val="single" w:sz="8" w:space="0" w:color="499BC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6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6F1"/>
      </w:tcPr>
    </w:tblStylePr>
  </w:style>
  <w:style w:type="table" w:styleId="TableGrid">
    <w:name w:val="Table Grid"/>
    <w:basedOn w:val="TableNormal"/>
    <w:uiPriority w:val="59"/>
    <w:rsid w:val="009A2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2">
    <w:name w:val="Light Shading - Accent 12"/>
    <w:basedOn w:val="TableNormal"/>
    <w:uiPriority w:val="60"/>
    <w:rsid w:val="000B02C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0B02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0B02CE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0B02C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31BE8"/>
    <w:pPr>
      <w:spacing w:before="100" w:beforeAutospacing="1" w:after="100" w:afterAutospacing="1"/>
    </w:pPr>
    <w:rPr>
      <w:rFonts w:eastAsia="Times New Roman"/>
      <w:lang w:eastAsia="en-GB"/>
    </w:rPr>
  </w:style>
  <w:style w:type="table" w:customStyle="1" w:styleId="TableGridLight1">
    <w:name w:val="Table Grid Light1"/>
    <w:basedOn w:val="TableNormal"/>
    <w:uiPriority w:val="40"/>
    <w:rsid w:val="00A20EE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B01C0F"/>
    <w:rPr>
      <w:u w:val="single"/>
    </w:rPr>
  </w:style>
  <w:style w:type="character" w:customStyle="1" w:styleId="selectable">
    <w:name w:val="selectable"/>
    <w:basedOn w:val="DefaultParagraphFont"/>
    <w:rsid w:val="00B01C0F"/>
  </w:style>
  <w:style w:type="character" w:customStyle="1" w:styleId="ref-journal">
    <w:name w:val="ref-journal"/>
    <w:basedOn w:val="DefaultParagraphFont"/>
    <w:rsid w:val="00B01C0F"/>
  </w:style>
  <w:style w:type="character" w:customStyle="1" w:styleId="ref-vol">
    <w:name w:val="ref-vol"/>
    <w:basedOn w:val="DefaultParagraphFont"/>
    <w:rsid w:val="00B01C0F"/>
  </w:style>
  <w:style w:type="table" w:styleId="MediumGrid2">
    <w:name w:val="Medium Grid 2"/>
    <w:basedOn w:val="TableNormal"/>
    <w:uiPriority w:val="68"/>
    <w:rsid w:val="00FF1A56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paragraph" w:styleId="BodyText2">
    <w:name w:val="Body Text 2"/>
    <w:basedOn w:val="Normal"/>
    <w:link w:val="BodyText2Char"/>
    <w:uiPriority w:val="99"/>
    <w:rsid w:val="00FA38CE"/>
    <w:pPr>
      <w:widowControl w:val="0"/>
      <w:autoSpaceDE w:val="0"/>
      <w:autoSpaceDN w:val="0"/>
      <w:adjustRightInd w:val="0"/>
      <w:spacing w:line="440" w:lineRule="atLeast"/>
      <w:ind w:right="-214"/>
      <w:jc w:val="center"/>
      <w:outlineLvl w:val="0"/>
    </w:pPr>
    <w:rPr>
      <w:rFonts w:ascii="SimHei" w:eastAsia="SimHei"/>
      <w:b/>
      <w:sz w:val="20"/>
      <w:szCs w:val="20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FA38CE"/>
    <w:rPr>
      <w:rFonts w:ascii="SimHei" w:eastAsia="SimHei"/>
      <w:b/>
      <w:lang w:eastAsia="zh-CN"/>
    </w:rPr>
  </w:style>
  <w:style w:type="character" w:customStyle="1" w:styleId="lexicon-term">
    <w:name w:val="lexicon-term"/>
    <w:basedOn w:val="DefaultParagraphFont"/>
    <w:rsid w:val="00216D6F"/>
  </w:style>
  <w:style w:type="character" w:customStyle="1" w:styleId="override-xref-content-element">
    <w:name w:val="override-xref-content-element"/>
    <w:basedOn w:val="DefaultParagraphFont"/>
    <w:rsid w:val="00216D6F"/>
  </w:style>
  <w:style w:type="character" w:customStyle="1" w:styleId="author">
    <w:name w:val="author"/>
    <w:basedOn w:val="DefaultParagraphFont"/>
    <w:rsid w:val="00300F4F"/>
  </w:style>
  <w:style w:type="character" w:customStyle="1" w:styleId="articletitle">
    <w:name w:val="articletitle"/>
    <w:basedOn w:val="DefaultParagraphFont"/>
    <w:rsid w:val="00300F4F"/>
  </w:style>
  <w:style w:type="character" w:customStyle="1" w:styleId="journaltitle">
    <w:name w:val="journaltitle"/>
    <w:basedOn w:val="DefaultParagraphFont"/>
    <w:rsid w:val="00300F4F"/>
  </w:style>
  <w:style w:type="character" w:customStyle="1" w:styleId="pubyear">
    <w:name w:val="pubyear"/>
    <w:basedOn w:val="DefaultParagraphFont"/>
    <w:rsid w:val="00300F4F"/>
  </w:style>
  <w:style w:type="character" w:customStyle="1" w:styleId="vol">
    <w:name w:val="vol"/>
    <w:basedOn w:val="DefaultParagraphFont"/>
    <w:rsid w:val="00300F4F"/>
  </w:style>
  <w:style w:type="character" w:customStyle="1" w:styleId="citedissue">
    <w:name w:val="citedissue"/>
    <w:basedOn w:val="DefaultParagraphFont"/>
    <w:rsid w:val="00300F4F"/>
  </w:style>
  <w:style w:type="character" w:customStyle="1" w:styleId="pagefirst">
    <w:name w:val="pagefirst"/>
    <w:basedOn w:val="DefaultParagraphFont"/>
    <w:rsid w:val="00300F4F"/>
  </w:style>
  <w:style w:type="character" w:customStyle="1" w:styleId="pagelast">
    <w:name w:val="pagelast"/>
    <w:basedOn w:val="DefaultParagraphFont"/>
    <w:rsid w:val="00300F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C40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0764E8"/>
    <w:rPr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13111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14F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25E"/>
    <w:pPr>
      <w:keepNext/>
      <w:keepLines/>
      <w:spacing w:before="480"/>
      <w:outlineLvl w:val="0"/>
    </w:pPr>
    <w:rPr>
      <w:rFonts w:ascii="Cambria" w:hAnsi="Cambria"/>
      <w:b/>
      <w:color w:val="2F759E"/>
      <w:sz w:val="28"/>
      <w:szCs w:val="20"/>
    </w:rPr>
  </w:style>
  <w:style w:type="paragraph" w:styleId="Heading2">
    <w:name w:val="heading 2"/>
    <w:basedOn w:val="Normal"/>
    <w:link w:val="Heading2Char"/>
    <w:uiPriority w:val="9"/>
    <w:qFormat/>
    <w:rsid w:val="0001414F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3F3B"/>
    <w:pPr>
      <w:keepNext/>
      <w:keepLines/>
      <w:spacing w:before="200"/>
      <w:outlineLvl w:val="2"/>
    </w:pPr>
    <w:rPr>
      <w:rFonts w:ascii="Cambria" w:hAnsi="Cambria"/>
      <w:b/>
      <w:color w:val="499BC9"/>
      <w:szCs w:val="20"/>
    </w:rPr>
  </w:style>
  <w:style w:type="paragraph" w:styleId="Heading4">
    <w:name w:val="heading 4"/>
    <w:basedOn w:val="Normal"/>
    <w:link w:val="Heading4Char"/>
    <w:uiPriority w:val="9"/>
    <w:qFormat/>
    <w:rsid w:val="0001414F"/>
    <w:pPr>
      <w:keepNext/>
      <w:keepLines/>
      <w:spacing w:before="200" w:line="276" w:lineRule="auto"/>
      <w:outlineLvl w:val="3"/>
    </w:pPr>
    <w:rPr>
      <w:rFonts w:ascii="Helvetica" w:eastAsia="Times New Roman" w:hAnsi="Helvetic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450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450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locked/>
    <w:rsid w:val="00EE425E"/>
    <w:rPr>
      <w:rFonts w:ascii="Cambria" w:hAnsi="Cambria"/>
      <w:b/>
      <w:color w:val="2F759E"/>
      <w:sz w:val="28"/>
      <w:lang w:val="en-US" w:eastAsia="en-US"/>
    </w:rPr>
  </w:style>
  <w:style w:type="character" w:customStyle="1" w:styleId="Heading2Char">
    <w:name w:val="Heading 2 Char"/>
    <w:link w:val="Heading2"/>
    <w:uiPriority w:val="9"/>
    <w:semiHidden/>
    <w:qFormat/>
    <w:rsid w:val="00FB330D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"/>
    <w:qFormat/>
    <w:locked/>
    <w:rsid w:val="006C3F3B"/>
    <w:rPr>
      <w:rFonts w:ascii="Cambria" w:hAnsi="Cambria"/>
      <w:b/>
      <w:color w:val="499BC9"/>
      <w:sz w:val="24"/>
      <w:lang w:val="en-US" w:eastAsia="en-US"/>
    </w:rPr>
  </w:style>
  <w:style w:type="character" w:customStyle="1" w:styleId="Heading4Char">
    <w:name w:val="Heading 4 Char"/>
    <w:link w:val="Heading4"/>
    <w:uiPriority w:val="9"/>
    <w:semiHidden/>
    <w:qFormat/>
    <w:rsid w:val="00FB330D"/>
    <w:rPr>
      <w:rFonts w:ascii="Helvetica" w:eastAsia="Times New Roman" w:hAnsi="Helvetica" w:cs="Times New Roman"/>
      <w:b/>
      <w:bCs/>
      <w:sz w:val="28"/>
      <w:szCs w:val="28"/>
      <w:lang w:val="en-US" w:eastAsia="en-US"/>
    </w:rPr>
  </w:style>
  <w:style w:type="character" w:customStyle="1" w:styleId="InternetLink">
    <w:name w:val="Internet Link"/>
    <w:uiPriority w:val="99"/>
    <w:rsid w:val="0001414F"/>
    <w:rPr>
      <w:u w:val="single"/>
    </w:rPr>
  </w:style>
  <w:style w:type="character" w:customStyle="1" w:styleId="FooterChar">
    <w:name w:val="Footer Char"/>
    <w:link w:val="Footer"/>
    <w:uiPriority w:val="99"/>
    <w:semiHidden/>
    <w:qFormat/>
    <w:rsid w:val="00FB330D"/>
    <w:rPr>
      <w:sz w:val="24"/>
      <w:szCs w:val="24"/>
      <w:lang w:val="en-US" w:eastAsia="en-US"/>
    </w:rPr>
  </w:style>
  <w:style w:type="character" w:customStyle="1" w:styleId="TitleChar">
    <w:name w:val="Title Char"/>
    <w:link w:val="Title"/>
    <w:uiPriority w:val="10"/>
    <w:qFormat/>
    <w:rsid w:val="00FB330D"/>
    <w:rPr>
      <w:rFonts w:ascii="Cambria" w:eastAsia="Times New Roman" w:hAnsi="Cambria" w:cs="Times New Roman"/>
      <w:b/>
      <w:bCs/>
      <w:sz w:val="32"/>
      <w:szCs w:val="32"/>
      <w:lang w:val="en-US" w:eastAsia="en-US"/>
    </w:rPr>
  </w:style>
  <w:style w:type="character" w:customStyle="1" w:styleId="Link">
    <w:name w:val="Link"/>
    <w:qFormat/>
    <w:rsid w:val="0001414F"/>
    <w:rPr>
      <w:color w:val="0000FF"/>
      <w:u w:val="single" w:color="0000FF"/>
    </w:rPr>
  </w:style>
  <w:style w:type="character" w:customStyle="1" w:styleId="Hyperlink0">
    <w:name w:val="Hyperlink.0"/>
    <w:qFormat/>
    <w:rsid w:val="0001414F"/>
    <w:rPr>
      <w:color w:val="0000FF"/>
      <w:u w:val="single" w:color="0000FF"/>
    </w:rPr>
  </w:style>
  <w:style w:type="character" w:customStyle="1" w:styleId="Hyperlink1">
    <w:name w:val="Hyperlink.1"/>
    <w:qFormat/>
    <w:rsid w:val="0001414F"/>
    <w:rPr>
      <w:rFonts w:ascii="Verdana" w:eastAsia="Times New Roman" w:hAnsi="Verdana"/>
      <w:color w:val="0000FF"/>
      <w:sz w:val="17"/>
      <w:u w:val="single" w:color="0000FF"/>
    </w:rPr>
  </w:style>
  <w:style w:type="character" w:customStyle="1" w:styleId="None">
    <w:name w:val="None"/>
    <w:qFormat/>
    <w:rsid w:val="0001414F"/>
  </w:style>
  <w:style w:type="character" w:customStyle="1" w:styleId="Hyperlink2">
    <w:name w:val="Hyperlink.2"/>
    <w:qFormat/>
    <w:rsid w:val="0001414F"/>
    <w:rPr>
      <w:vertAlign w:val="superscript"/>
    </w:rPr>
  </w:style>
  <w:style w:type="character" w:customStyle="1" w:styleId="CommentTextChar">
    <w:name w:val="Comment Text Char"/>
    <w:link w:val="CommentText"/>
    <w:uiPriority w:val="99"/>
    <w:qFormat/>
    <w:locked/>
    <w:rsid w:val="0001414F"/>
    <w:rPr>
      <w:lang w:val="en-US" w:eastAsia="en-US"/>
    </w:rPr>
  </w:style>
  <w:style w:type="character" w:styleId="CommentReference">
    <w:name w:val="annotation reference"/>
    <w:uiPriority w:val="99"/>
    <w:semiHidden/>
    <w:unhideWhenUsed/>
    <w:qFormat/>
    <w:rsid w:val="0001414F"/>
    <w:rPr>
      <w:sz w:val="16"/>
    </w:rPr>
  </w:style>
  <w:style w:type="character" w:customStyle="1" w:styleId="BalloonTextChar">
    <w:name w:val="Balloon Text Char"/>
    <w:link w:val="BalloonText"/>
    <w:uiPriority w:val="99"/>
    <w:semiHidden/>
    <w:qFormat/>
    <w:locked/>
    <w:rsid w:val="005E5D92"/>
    <w:rPr>
      <w:rFonts w:ascii="Tahoma" w:hAnsi="Tahoma"/>
      <w:sz w:val="16"/>
      <w:lang w:val="en-US" w:eastAsia="en-US"/>
    </w:rPr>
  </w:style>
  <w:style w:type="character" w:customStyle="1" w:styleId="apple-converted-space">
    <w:name w:val="apple-converted-space"/>
    <w:qFormat/>
    <w:rsid w:val="008B1330"/>
    <w:rPr>
      <w:rFonts w:cs="Times New Roman"/>
    </w:rPr>
  </w:style>
  <w:style w:type="character" w:customStyle="1" w:styleId="cit-auth">
    <w:name w:val="cit-auth"/>
    <w:qFormat/>
    <w:rsid w:val="002538CF"/>
    <w:rPr>
      <w:rFonts w:cs="Times New Roman"/>
    </w:rPr>
  </w:style>
  <w:style w:type="character" w:customStyle="1" w:styleId="cit-article-title">
    <w:name w:val="cit-article-title"/>
    <w:qFormat/>
    <w:rsid w:val="002538CF"/>
    <w:rPr>
      <w:rFonts w:cs="Times New Roman"/>
    </w:rPr>
  </w:style>
  <w:style w:type="character" w:customStyle="1" w:styleId="cit-pub-date">
    <w:name w:val="cit-pub-date"/>
    <w:qFormat/>
    <w:rsid w:val="002538CF"/>
    <w:rPr>
      <w:rFonts w:cs="Times New Roman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6C450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6C450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1437DA"/>
    <w:rPr>
      <w:rFonts w:ascii="Cambria" w:eastAsia="Times New Roman" w:hAnsi="Cambria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1437DA"/>
    <w:rPr>
      <w:i/>
      <w:iCs/>
      <w:color w:val="808080"/>
    </w:rPr>
  </w:style>
  <w:style w:type="character" w:customStyle="1" w:styleId="cit-name-surname">
    <w:name w:val="cit-name-surname"/>
    <w:basedOn w:val="DefaultParagraphFont"/>
    <w:qFormat/>
    <w:rsid w:val="00BA2C08"/>
  </w:style>
  <w:style w:type="character" w:customStyle="1" w:styleId="cit-name-given-names">
    <w:name w:val="cit-name-given-names"/>
    <w:basedOn w:val="DefaultParagraphFont"/>
    <w:qFormat/>
    <w:rsid w:val="00BA2C08"/>
  </w:style>
  <w:style w:type="character" w:customStyle="1" w:styleId="cit-etal">
    <w:name w:val="cit-etal"/>
    <w:basedOn w:val="DefaultParagraphFont"/>
    <w:qFormat/>
    <w:rsid w:val="00BA2C08"/>
  </w:style>
  <w:style w:type="character" w:styleId="HTMLCite">
    <w:name w:val="HTML Cite"/>
    <w:basedOn w:val="DefaultParagraphFont"/>
    <w:uiPriority w:val="99"/>
    <w:semiHidden/>
    <w:unhideWhenUsed/>
    <w:qFormat/>
    <w:rsid w:val="00BA2C08"/>
    <w:rPr>
      <w:i/>
      <w:iCs/>
    </w:rPr>
  </w:style>
  <w:style w:type="character" w:customStyle="1" w:styleId="cit-vol">
    <w:name w:val="cit-vol"/>
    <w:basedOn w:val="DefaultParagraphFont"/>
    <w:qFormat/>
    <w:rsid w:val="00BA2C08"/>
  </w:style>
  <w:style w:type="character" w:customStyle="1" w:styleId="cit-fpage">
    <w:name w:val="cit-fpage"/>
    <w:basedOn w:val="DefaultParagraphFont"/>
    <w:qFormat/>
    <w:rsid w:val="00BA2C08"/>
  </w:style>
  <w:style w:type="character" w:styleId="Strong">
    <w:name w:val="Strong"/>
    <w:basedOn w:val="DefaultParagraphFont"/>
    <w:uiPriority w:val="22"/>
    <w:qFormat/>
    <w:rsid w:val="00284C9E"/>
    <w:rPr>
      <w:b/>
      <w:bCs/>
    </w:rPr>
  </w:style>
  <w:style w:type="character" w:customStyle="1" w:styleId="ListLabel1">
    <w:name w:val="ListLabel 1"/>
    <w:qFormat/>
    <w:rsid w:val="002044AF"/>
    <w:rPr>
      <w:rFonts w:cs="Times New Roman"/>
    </w:rPr>
  </w:style>
  <w:style w:type="character" w:customStyle="1" w:styleId="ListLabel2">
    <w:name w:val="ListLabel 2"/>
    <w:qFormat/>
    <w:rsid w:val="002044AF"/>
    <w:rPr>
      <w:rFonts w:eastAsia="Arial Unicode MS"/>
    </w:rPr>
  </w:style>
  <w:style w:type="paragraph" w:customStyle="1" w:styleId="Heading">
    <w:name w:val="Heading"/>
    <w:basedOn w:val="Normal"/>
    <w:next w:val="Body"/>
    <w:qFormat/>
    <w:rsid w:val="0001414F"/>
    <w:pPr>
      <w:keepNext/>
      <w:keepLines/>
      <w:spacing w:before="480" w:line="276" w:lineRule="auto"/>
      <w:outlineLvl w:val="0"/>
    </w:pPr>
    <w:rPr>
      <w:rFonts w:ascii="Cambria" w:eastAsia="Times New Roman" w:hAnsi="Cambria" w:cs="Cambria"/>
      <w:b/>
      <w:bCs/>
      <w:color w:val="365F91"/>
      <w:sz w:val="28"/>
      <w:szCs w:val="28"/>
      <w:u w:color="365F91"/>
      <w:lang w:val="de-DE"/>
    </w:rPr>
  </w:style>
  <w:style w:type="paragraph" w:customStyle="1" w:styleId="TextBody">
    <w:name w:val="Text Body"/>
    <w:basedOn w:val="Normal"/>
    <w:rsid w:val="002044AF"/>
    <w:pPr>
      <w:spacing w:after="140" w:line="288" w:lineRule="auto"/>
    </w:pPr>
  </w:style>
  <w:style w:type="paragraph" w:styleId="List">
    <w:name w:val="List"/>
    <w:basedOn w:val="TextBody"/>
    <w:rsid w:val="002044AF"/>
    <w:rPr>
      <w:rFonts w:cs="Arial"/>
    </w:rPr>
  </w:style>
  <w:style w:type="paragraph" w:styleId="Caption">
    <w:name w:val="caption"/>
    <w:basedOn w:val="Normal"/>
    <w:qFormat/>
    <w:rsid w:val="002044AF"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rsid w:val="002044AF"/>
    <w:pPr>
      <w:suppressLineNumbers/>
    </w:pPr>
    <w:rPr>
      <w:rFonts w:cs="Arial"/>
    </w:rPr>
  </w:style>
  <w:style w:type="paragraph" w:customStyle="1" w:styleId="HeaderFooter">
    <w:name w:val="Header &amp; Footer"/>
    <w:qFormat/>
    <w:rsid w:val="0001414F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01414F"/>
    <w:pPr>
      <w:tabs>
        <w:tab w:val="center" w:pos="4513"/>
        <w:tab w:val="right" w:pos="9026"/>
      </w:tabs>
    </w:pPr>
  </w:style>
  <w:style w:type="paragraph" w:styleId="Title">
    <w:name w:val="Title"/>
    <w:basedOn w:val="Normal"/>
    <w:link w:val="TitleChar"/>
    <w:uiPriority w:val="10"/>
    <w:qFormat/>
    <w:rsid w:val="0001414F"/>
    <w:pPr>
      <w:spacing w:after="300"/>
    </w:pPr>
    <w:rPr>
      <w:rFonts w:ascii="Cambria" w:eastAsia="Times New Roman" w:hAnsi="Cambria"/>
      <w:b/>
      <w:bCs/>
      <w:sz w:val="32"/>
      <w:szCs w:val="32"/>
    </w:rPr>
  </w:style>
  <w:style w:type="paragraph" w:customStyle="1" w:styleId="Body">
    <w:name w:val="Body"/>
    <w:qFormat/>
    <w:rsid w:val="0001414F"/>
    <w:pPr>
      <w:spacing w:after="200" w:line="276" w:lineRule="auto"/>
    </w:pPr>
    <w:rPr>
      <w:rFonts w:ascii="Calibri" w:eastAsia="Times New Roman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qFormat/>
    <w:rsid w:val="0001414F"/>
    <w:rPr>
      <w:rFonts w:ascii="Helvetica" w:eastAsia="Times New Roman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141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5D92"/>
    <w:rPr>
      <w:rFonts w:ascii="Tahoma" w:hAnsi="Tahoma"/>
      <w:sz w:val="16"/>
      <w:szCs w:val="20"/>
    </w:rPr>
  </w:style>
  <w:style w:type="paragraph" w:styleId="NoSpacing">
    <w:name w:val="No Spacing"/>
    <w:uiPriority w:val="1"/>
    <w:qFormat/>
    <w:rsid w:val="00993387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1669A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1437DA"/>
    <w:pPr>
      <w:spacing w:after="60" w:line="276" w:lineRule="auto"/>
      <w:jc w:val="center"/>
      <w:outlineLvl w:val="1"/>
    </w:pPr>
    <w:rPr>
      <w:rFonts w:ascii="Cambria" w:eastAsia="Times New Roman" w:hAnsi="Cambria"/>
    </w:rPr>
  </w:style>
  <w:style w:type="paragraph" w:styleId="Header">
    <w:name w:val="header"/>
    <w:basedOn w:val="Normal"/>
    <w:rsid w:val="002044AF"/>
  </w:style>
  <w:style w:type="table" w:customStyle="1" w:styleId="LightShading-Accent11">
    <w:name w:val="Light Shading - Accent 11"/>
    <w:basedOn w:val="TableNormal"/>
    <w:uiPriority w:val="60"/>
    <w:rsid w:val="00C14F4A"/>
    <w:rPr>
      <w:color w:val="2F759E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99BC9"/>
        <w:bottom w:val="single" w:sz="8" w:space="0" w:color="499B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99BC9"/>
          <w:left w:val="nil"/>
          <w:bottom w:val="single" w:sz="8" w:space="0" w:color="499BC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99BC9"/>
          <w:left w:val="nil"/>
          <w:bottom w:val="single" w:sz="8" w:space="0" w:color="499BC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6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6F1"/>
      </w:tcPr>
    </w:tblStylePr>
  </w:style>
  <w:style w:type="table" w:styleId="TableGrid">
    <w:name w:val="Table Grid"/>
    <w:basedOn w:val="TableNormal"/>
    <w:uiPriority w:val="59"/>
    <w:rsid w:val="009A2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2">
    <w:name w:val="Light Shading - Accent 12"/>
    <w:basedOn w:val="TableNormal"/>
    <w:uiPriority w:val="60"/>
    <w:rsid w:val="000B02C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0B02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0B02CE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0B02C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31BE8"/>
    <w:pPr>
      <w:spacing w:before="100" w:beforeAutospacing="1" w:after="100" w:afterAutospacing="1"/>
    </w:pPr>
    <w:rPr>
      <w:rFonts w:eastAsia="Times New Roman"/>
      <w:lang w:eastAsia="en-GB"/>
    </w:rPr>
  </w:style>
  <w:style w:type="table" w:customStyle="1" w:styleId="TableGridLight1">
    <w:name w:val="Table Grid Light1"/>
    <w:basedOn w:val="TableNormal"/>
    <w:uiPriority w:val="40"/>
    <w:rsid w:val="00A20EE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B01C0F"/>
    <w:rPr>
      <w:u w:val="single"/>
    </w:rPr>
  </w:style>
  <w:style w:type="character" w:customStyle="1" w:styleId="selectable">
    <w:name w:val="selectable"/>
    <w:basedOn w:val="DefaultParagraphFont"/>
    <w:rsid w:val="00B01C0F"/>
  </w:style>
  <w:style w:type="character" w:customStyle="1" w:styleId="ref-journal">
    <w:name w:val="ref-journal"/>
    <w:basedOn w:val="DefaultParagraphFont"/>
    <w:rsid w:val="00B01C0F"/>
  </w:style>
  <w:style w:type="character" w:customStyle="1" w:styleId="ref-vol">
    <w:name w:val="ref-vol"/>
    <w:basedOn w:val="DefaultParagraphFont"/>
    <w:rsid w:val="00B01C0F"/>
  </w:style>
  <w:style w:type="table" w:styleId="MediumGrid2">
    <w:name w:val="Medium Grid 2"/>
    <w:basedOn w:val="TableNormal"/>
    <w:uiPriority w:val="68"/>
    <w:rsid w:val="00FF1A56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paragraph" w:styleId="BodyText2">
    <w:name w:val="Body Text 2"/>
    <w:basedOn w:val="Normal"/>
    <w:link w:val="BodyText2Char"/>
    <w:uiPriority w:val="99"/>
    <w:rsid w:val="00FA38CE"/>
    <w:pPr>
      <w:widowControl w:val="0"/>
      <w:autoSpaceDE w:val="0"/>
      <w:autoSpaceDN w:val="0"/>
      <w:adjustRightInd w:val="0"/>
      <w:spacing w:line="440" w:lineRule="atLeast"/>
      <w:ind w:right="-214"/>
      <w:jc w:val="center"/>
      <w:outlineLvl w:val="0"/>
    </w:pPr>
    <w:rPr>
      <w:rFonts w:ascii="SimHei" w:eastAsia="SimHei"/>
      <w:b/>
      <w:sz w:val="20"/>
      <w:szCs w:val="20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FA38CE"/>
    <w:rPr>
      <w:rFonts w:ascii="SimHei" w:eastAsia="SimHei"/>
      <w:b/>
      <w:lang w:eastAsia="zh-CN"/>
    </w:rPr>
  </w:style>
  <w:style w:type="character" w:customStyle="1" w:styleId="lexicon-term">
    <w:name w:val="lexicon-term"/>
    <w:basedOn w:val="DefaultParagraphFont"/>
    <w:rsid w:val="00216D6F"/>
  </w:style>
  <w:style w:type="character" w:customStyle="1" w:styleId="override-xref-content-element">
    <w:name w:val="override-xref-content-element"/>
    <w:basedOn w:val="DefaultParagraphFont"/>
    <w:rsid w:val="00216D6F"/>
  </w:style>
  <w:style w:type="character" w:customStyle="1" w:styleId="author">
    <w:name w:val="author"/>
    <w:basedOn w:val="DefaultParagraphFont"/>
    <w:rsid w:val="00300F4F"/>
  </w:style>
  <w:style w:type="character" w:customStyle="1" w:styleId="articletitle">
    <w:name w:val="articletitle"/>
    <w:basedOn w:val="DefaultParagraphFont"/>
    <w:rsid w:val="00300F4F"/>
  </w:style>
  <w:style w:type="character" w:customStyle="1" w:styleId="journaltitle">
    <w:name w:val="journaltitle"/>
    <w:basedOn w:val="DefaultParagraphFont"/>
    <w:rsid w:val="00300F4F"/>
  </w:style>
  <w:style w:type="character" w:customStyle="1" w:styleId="pubyear">
    <w:name w:val="pubyear"/>
    <w:basedOn w:val="DefaultParagraphFont"/>
    <w:rsid w:val="00300F4F"/>
  </w:style>
  <w:style w:type="character" w:customStyle="1" w:styleId="vol">
    <w:name w:val="vol"/>
    <w:basedOn w:val="DefaultParagraphFont"/>
    <w:rsid w:val="00300F4F"/>
  </w:style>
  <w:style w:type="character" w:customStyle="1" w:styleId="citedissue">
    <w:name w:val="citedissue"/>
    <w:basedOn w:val="DefaultParagraphFont"/>
    <w:rsid w:val="00300F4F"/>
  </w:style>
  <w:style w:type="character" w:customStyle="1" w:styleId="pagefirst">
    <w:name w:val="pagefirst"/>
    <w:basedOn w:val="DefaultParagraphFont"/>
    <w:rsid w:val="00300F4F"/>
  </w:style>
  <w:style w:type="character" w:customStyle="1" w:styleId="pagelast">
    <w:name w:val="pagelast"/>
    <w:basedOn w:val="DefaultParagraphFont"/>
    <w:rsid w:val="00300F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C40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0764E8"/>
    <w:rPr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1311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70135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FB5C6D-DDC8-4873-B72D-4F6774BA6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vice Birmingham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ee Khan</dc:creator>
  <cp:lastModifiedBy>Pentney, David, Macmillan</cp:lastModifiedBy>
  <cp:revision>2</cp:revision>
  <cp:lastPrinted>2016-06-25T14:04:00Z</cp:lastPrinted>
  <dcterms:created xsi:type="dcterms:W3CDTF">2017-06-20T10:12:00Z</dcterms:created>
  <dcterms:modified xsi:type="dcterms:W3CDTF">2017-06-20T10:1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Service Birmingha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